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4958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85"/>
        <w:gridCol w:w="677"/>
        <w:gridCol w:w="362"/>
        <w:gridCol w:w="4108"/>
        <w:gridCol w:w="998"/>
        <w:gridCol w:w="3979"/>
      </w:tblGrid>
      <w:tr w:rsidR="008436FF" w:rsidRPr="006F7189" w14:paraId="13B91B50" w14:textId="77777777" w:rsidTr="000428A0">
        <w:trPr>
          <w:trHeight w:val="1108"/>
        </w:trPr>
        <w:tc>
          <w:tcPr>
            <w:tcW w:w="5000" w:type="pct"/>
            <w:gridSpan w:val="6"/>
            <w:shd w:val="clear" w:color="auto" w:fill="auto"/>
            <w:hideMark/>
          </w:tcPr>
          <w:p w14:paraId="3E7DC93C" w14:textId="2BD1759B" w:rsidR="008436FF" w:rsidRPr="00662262" w:rsidRDefault="008436FF" w:rsidP="00795A53">
            <w:pPr>
              <w:spacing w:after="200"/>
              <w:rPr>
                <w:rFonts w:asciiTheme="majorHAnsi" w:eastAsia="Calibri" w:hAnsiTheme="majorHAnsi"/>
                <w:b/>
                <w:smallCaps/>
                <w:color w:val="FF0000"/>
                <w:sz w:val="22"/>
                <w:szCs w:val="22"/>
              </w:rPr>
            </w:pPr>
            <w:bookmarkStart w:id="0" w:name="_GoBack"/>
            <w:bookmarkEnd w:id="0"/>
            <w:r w:rsidRPr="0049208F">
              <w:rPr>
                <w:rFonts w:asciiTheme="majorHAnsi" w:hAnsiTheme="majorHAnsi" w:cs="Calibri"/>
                <w:smallCaps/>
                <w:sz w:val="48"/>
                <w:szCs w:val="48"/>
              </w:rPr>
              <w:t xml:space="preserve">Follow-Up </w:t>
            </w:r>
            <w:proofErr w:type="gramStart"/>
            <w:r w:rsidRPr="0049208F">
              <w:rPr>
                <w:rFonts w:asciiTheme="majorHAnsi" w:hAnsiTheme="majorHAnsi" w:cs="Calibri"/>
                <w:smallCaps/>
                <w:sz w:val="48"/>
                <w:szCs w:val="48"/>
              </w:rPr>
              <w:t>Survey</w:t>
            </w:r>
            <w:r w:rsidR="0049208F">
              <w:rPr>
                <w:rFonts w:asciiTheme="majorHAnsi" w:hAnsiTheme="majorHAnsi" w:cs="Calibri"/>
                <w:smallCaps/>
                <w:sz w:val="48"/>
                <w:szCs w:val="48"/>
              </w:rPr>
              <w:t xml:space="preserve">, </w:t>
            </w:r>
            <w:r w:rsidR="007215AA">
              <w:rPr>
                <w:rFonts w:asciiTheme="minorHAnsi" w:eastAsia="Calibri" w:hAnsiTheme="minorHAnsi"/>
                <w:b/>
                <w:smallCaps/>
                <w:color w:val="FF0000"/>
                <w:sz w:val="16"/>
                <w:szCs w:val="16"/>
              </w:rPr>
              <w:t xml:space="preserve"> v</w:t>
            </w:r>
            <w:proofErr w:type="gramEnd"/>
            <w:r w:rsidR="00FC7063">
              <w:rPr>
                <w:rFonts w:asciiTheme="minorHAnsi" w:eastAsia="Calibri" w:hAnsiTheme="minorHAnsi"/>
                <w:b/>
                <w:smallCaps/>
                <w:color w:val="FF0000"/>
                <w:sz w:val="16"/>
                <w:szCs w:val="16"/>
              </w:rPr>
              <w:t>3, 16apr17</w:t>
            </w:r>
          </w:p>
          <w:p w14:paraId="6874B108" w14:textId="6EF29BE7" w:rsidR="00FD27B7" w:rsidRPr="00FD27B7" w:rsidRDefault="00FD27B7" w:rsidP="00FD27B7">
            <w:pPr>
              <w:rPr>
                <w:rFonts w:ascii="Calibri" w:eastAsia="Calibri" w:hAnsi="Calibri" w:cs="Calibri"/>
                <w:sz w:val="28"/>
                <w:szCs w:val="28"/>
              </w:rPr>
            </w:pPr>
            <w:r w:rsidRPr="00FD27B7">
              <w:rPr>
                <w:rFonts w:ascii="Calibri" w:eastAsia="Calibri" w:hAnsi="Calibri" w:cs="Calibri"/>
                <w:b/>
                <w:smallCaps/>
                <w:sz w:val="22"/>
                <w:szCs w:val="22"/>
              </w:rPr>
              <w:t>STUDY</w:t>
            </w:r>
            <w:r w:rsidRPr="00427F39">
              <w:rPr>
                <w:rFonts w:ascii="Calibri" w:eastAsia="Calibri" w:hAnsi="Calibri"/>
                <w:b/>
                <w:smallCaps/>
                <w:sz w:val="22"/>
              </w:rPr>
              <w:t xml:space="preserve"> ID #______________ </w:t>
            </w:r>
            <w:r w:rsidRPr="00FD27B7">
              <w:rPr>
                <w:rFonts w:ascii="Calibri" w:eastAsia="Calibri" w:hAnsi="Calibri" w:cs="Calibri"/>
                <w:b/>
                <w:smallCaps/>
                <w:sz w:val="22"/>
                <w:szCs w:val="22"/>
              </w:rPr>
              <w:t>STAFF INITIALS:______________</w:t>
            </w:r>
            <w:r w:rsidRPr="00FD27B7">
              <w:rPr>
                <w:rFonts w:ascii="Calibri" w:eastAsia="Calibri" w:hAnsi="Calibri" w:cs="Arial"/>
                <w:b/>
                <w:sz w:val="22"/>
                <w:szCs w:val="22"/>
              </w:rPr>
              <w:t>DATE</w:t>
            </w:r>
            <w:r w:rsidRPr="00FD27B7">
              <w:rPr>
                <w:rFonts w:ascii="Calibri" w:eastAsia="Calibri" w:hAnsi="Calibri" w:cs="Arial"/>
                <w:sz w:val="28"/>
                <w:szCs w:val="28"/>
              </w:rPr>
              <w:t xml:space="preserve"> </w:t>
            </w:r>
            <w:r w:rsidRPr="00FD27B7">
              <w:rPr>
                <w:rFonts w:ascii="Calibri" w:eastAsia="Calibri" w:hAnsi="Calibri" w:cs="Calibri"/>
                <w:sz w:val="28"/>
                <w:szCs w:val="28"/>
              </w:rPr>
              <w:t xml:space="preserve">_____/_____/_______ </w:t>
            </w:r>
          </w:p>
          <w:p w14:paraId="7A9DD31E" w14:textId="485FEA85" w:rsidR="008436FF" w:rsidRPr="00427F39" w:rsidRDefault="00FD27B7" w:rsidP="00427F39">
            <w:pPr>
              <w:ind w:left="5760" w:firstLine="720"/>
              <w:rPr>
                <w:rFonts w:ascii="Calibri" w:eastAsia="Calibri" w:hAnsi="Calibri"/>
                <w:b/>
                <w:smallCaps/>
                <w:sz w:val="28"/>
              </w:rPr>
            </w:pPr>
            <w:r w:rsidRPr="00FD27B7">
              <w:rPr>
                <w:rFonts w:ascii="Calibri" w:eastAsia="Calibri" w:hAnsi="Calibri" w:cs="Calibri"/>
                <w:sz w:val="20"/>
                <w:szCs w:val="20"/>
              </w:rPr>
              <w:t>(day/month/year)</w:t>
            </w:r>
            <w:r w:rsidRPr="00FD27B7">
              <w:rPr>
                <w:rFonts w:ascii="Calibri" w:eastAsia="Calibri" w:hAnsi="Calibri" w:cs="Calibri"/>
                <w:sz w:val="28"/>
                <w:szCs w:val="28"/>
              </w:rPr>
              <w:t xml:space="preserve">  </w:t>
            </w:r>
          </w:p>
        </w:tc>
      </w:tr>
      <w:tr w:rsidR="008436FF" w:rsidRPr="00662262" w14:paraId="1BC857D2" w14:textId="77777777" w:rsidTr="000428A0">
        <w:trPr>
          <w:trHeight w:val="240"/>
        </w:trPr>
        <w:tc>
          <w:tcPr>
            <w:tcW w:w="5000" w:type="pct"/>
            <w:gridSpan w:val="6"/>
            <w:shd w:val="clear" w:color="auto" w:fill="auto"/>
          </w:tcPr>
          <w:p w14:paraId="6FB04B22" w14:textId="64F6F244" w:rsidR="008436FF" w:rsidRPr="00427F39" w:rsidRDefault="00AF16C7" w:rsidP="00795A53">
            <w:pPr>
              <w:rPr>
                <w:rFonts w:asciiTheme="majorHAnsi" w:hAnsiTheme="majorHAnsi"/>
                <w:color w:val="000000"/>
                <w:sz w:val="22"/>
              </w:rPr>
            </w:pPr>
            <w:r w:rsidRPr="00427F39">
              <w:rPr>
                <w:rFonts w:asciiTheme="majorHAnsi" w:hAnsiTheme="majorHAnsi"/>
                <w:color w:val="000000"/>
                <w:sz w:val="22"/>
              </w:rPr>
              <w:t>THIS SURVEY IS TO BE COMPLETED BY THE MOTHER OF THE INFANT 4 WEEKS AFTER HOSPITAL DISCHARGE.</w:t>
            </w:r>
            <w:r w:rsidR="008436FF" w:rsidRPr="00427F39">
              <w:rPr>
                <w:rFonts w:asciiTheme="majorHAnsi" w:hAnsiTheme="majorHAnsi"/>
                <w:color w:val="000000"/>
                <w:sz w:val="22"/>
              </w:rPr>
              <w:t xml:space="preserve"> </w:t>
            </w:r>
          </w:p>
          <w:p w14:paraId="6472199A" w14:textId="77777777" w:rsidR="008436FF" w:rsidRDefault="008436FF" w:rsidP="00795A53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  <w:p w14:paraId="63A71472" w14:textId="34AFA7A7" w:rsidR="008436FF" w:rsidRPr="000E2ACE" w:rsidRDefault="008436FF" w:rsidP="00795A53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 xml:space="preserve">Hi. This is [NAME]. I am part of the research team on the cup feeding study you participated in at KATH about one month ago. We mentioned during the in-hospital part of the study that we would call you a month after you left the hospital to see how you are doing. Is now a good time to talk? This will take about 5-10 minutes of your time. </w:t>
            </w:r>
          </w:p>
        </w:tc>
      </w:tr>
      <w:tr w:rsidR="008436FF" w:rsidRPr="00662262" w14:paraId="7B8AC05F" w14:textId="77777777" w:rsidTr="000428A0">
        <w:trPr>
          <w:trHeight w:val="73"/>
        </w:trPr>
        <w:tc>
          <w:tcPr>
            <w:tcW w:w="273" w:type="pct"/>
            <w:shd w:val="clear" w:color="auto" w:fill="auto"/>
          </w:tcPr>
          <w:p w14:paraId="0AA6F400" w14:textId="77777777" w:rsidR="008436FF" w:rsidRPr="0049208F" w:rsidRDefault="008436FF" w:rsidP="00795A53">
            <w:pPr>
              <w:rPr>
                <w:rFonts w:asciiTheme="majorHAnsi" w:hAnsiTheme="majorHAnsi" w:cs="Calibri"/>
                <w:b/>
                <w:bCs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4727" w:type="pct"/>
            <w:gridSpan w:val="5"/>
            <w:shd w:val="clear" w:color="auto" w:fill="auto"/>
            <w:vAlign w:val="bottom"/>
          </w:tcPr>
          <w:p w14:paraId="41EB50E2" w14:textId="358EA4BE" w:rsidR="008436FF" w:rsidRPr="00662262" w:rsidRDefault="008436FF" w:rsidP="00D3103D">
            <w:pPr>
              <w:rPr>
                <w:rFonts w:asciiTheme="majorHAnsi" w:hAnsiTheme="majorHAns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436FF" w:rsidRPr="00662262" w14:paraId="3DC1063D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2417995E" w14:textId="77777777" w:rsidR="008436FF" w:rsidRPr="0049208F" w:rsidRDefault="008436FF" w:rsidP="001425B4">
            <w:pPr>
              <w:rPr>
                <w:rFonts w:asciiTheme="majorHAnsi" w:hAnsiTheme="majorHAnsi" w:cs="Calibri"/>
                <w:b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38637CBF" w14:textId="2885CA23" w:rsidR="008436FF" w:rsidRDefault="008436FF" w:rsidP="00196B93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 w:rsidRPr="00E372B7">
              <w:rPr>
                <w:rFonts w:asciiTheme="majorHAnsi" w:hAnsiTheme="majorHAnsi" w:cs="Calibri"/>
                <w:b/>
                <w:color w:val="000000"/>
              </w:rPr>
              <w:t>SECTION A. INFANT HEALTH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BB57DCE" w14:textId="77777777" w:rsidR="008436FF" w:rsidRPr="00662262" w:rsidRDefault="008436FF" w:rsidP="001425B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5CA8408B" w14:textId="77777777" w:rsidR="008436FF" w:rsidRDefault="008436FF" w:rsidP="009906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436FF" w:rsidRPr="00662262" w14:paraId="5CC85D6C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174A2B65" w14:textId="77777777" w:rsidR="008436FF" w:rsidRPr="0049208F" w:rsidRDefault="008436FF" w:rsidP="001425B4">
            <w:pPr>
              <w:rPr>
                <w:rFonts w:asciiTheme="majorHAnsi" w:hAnsiTheme="majorHAnsi" w:cs="Calibri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136F6F40" w14:textId="77777777" w:rsidR="008436FF" w:rsidRPr="00E372B7" w:rsidRDefault="008436FF" w:rsidP="00196B93">
            <w:pPr>
              <w:rPr>
                <w:rFonts w:asciiTheme="majorHAnsi" w:hAnsiTheme="majorHAnsi" w:cs="Calibri"/>
                <w:b/>
                <w:color w:val="00000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50BAE83" w14:textId="77777777" w:rsidR="008436FF" w:rsidRPr="00662262" w:rsidRDefault="008436FF" w:rsidP="001425B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1C329D47" w14:textId="77777777" w:rsidR="008436FF" w:rsidRDefault="008436FF" w:rsidP="009906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436FF" w:rsidRPr="00662262" w14:paraId="1B98CD75" w14:textId="77777777" w:rsidTr="00427F39">
        <w:trPr>
          <w:trHeight w:val="240"/>
        </w:trPr>
        <w:tc>
          <w:tcPr>
            <w:tcW w:w="273" w:type="pct"/>
            <w:shd w:val="clear" w:color="auto" w:fill="auto"/>
          </w:tcPr>
          <w:p w14:paraId="28FAF939" w14:textId="332D19C3" w:rsidR="008436FF" w:rsidRPr="0049208F" w:rsidRDefault="0049208F" w:rsidP="001425B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1.</w:t>
            </w:r>
          </w:p>
        </w:tc>
        <w:tc>
          <w:tcPr>
            <w:tcW w:w="2403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F37B6DB" w14:textId="6C53E6D3" w:rsidR="008436FF" w:rsidRPr="000428A0" w:rsidRDefault="008436FF" w:rsidP="001425B4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How is your infant doing? 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EBD68" w14:textId="77777777" w:rsidR="008436FF" w:rsidRPr="00662262" w:rsidRDefault="008436FF" w:rsidP="001425B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tcBorders>
              <w:bottom w:val="single" w:sz="4" w:space="0" w:color="auto"/>
            </w:tcBorders>
            <w:shd w:val="clear" w:color="auto" w:fill="auto"/>
          </w:tcPr>
          <w:p w14:paraId="4E65346B" w14:textId="026607C8" w:rsidR="008436FF" w:rsidRDefault="00825425" w:rsidP="009906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check if Infant is Deceased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825425" w:rsidRPr="00662262" w14:paraId="70D7C122" w14:textId="77777777" w:rsidTr="00427F39">
        <w:trPr>
          <w:trHeight w:val="240"/>
        </w:trPr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</w:tcPr>
          <w:p w14:paraId="5E3A28E6" w14:textId="77777777" w:rsidR="00825425" w:rsidRPr="0049208F" w:rsidRDefault="00825425" w:rsidP="001425B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192107" w14:textId="77777777" w:rsidR="00825425" w:rsidRDefault="00825425" w:rsidP="001425B4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7F14BDC4" w14:textId="77777777" w:rsidR="00825425" w:rsidRDefault="00825425" w:rsidP="001425B4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783FE4C8" w14:textId="77777777" w:rsidR="00825425" w:rsidRPr="000428A0" w:rsidRDefault="00825425" w:rsidP="001425B4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8B5B5" w14:textId="77777777" w:rsidR="00825425" w:rsidRPr="00662262" w:rsidRDefault="00825425" w:rsidP="001425B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FADB5" w14:textId="77777777" w:rsidR="00825425" w:rsidDel="00825425" w:rsidRDefault="00825425" w:rsidP="009906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220B014A" w14:textId="77777777" w:rsidTr="00427F39">
        <w:trPr>
          <w:trHeight w:val="240"/>
        </w:trPr>
        <w:tc>
          <w:tcPr>
            <w:tcW w:w="273" w:type="pct"/>
            <w:shd w:val="clear" w:color="auto" w:fill="auto"/>
          </w:tcPr>
          <w:p w14:paraId="076573F5" w14:textId="2FD2BE58" w:rsidR="0049208F" w:rsidRPr="0049208F" w:rsidRDefault="0049208F" w:rsidP="001425B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5A1E33CD" w14:textId="356C6D1B" w:rsidR="0049208F" w:rsidRPr="000428A0" w:rsidRDefault="00825425" w:rsidP="00196B93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[IF INFANT IS DECEASED, TELL THEM YOU ARE SORRY AND END THE INTERVIEW]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62958" w14:textId="77777777" w:rsidR="0049208F" w:rsidRPr="00662262" w:rsidRDefault="0049208F" w:rsidP="001425B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tcBorders>
              <w:top w:val="single" w:sz="4" w:space="0" w:color="auto"/>
            </w:tcBorders>
            <w:shd w:val="clear" w:color="auto" w:fill="auto"/>
          </w:tcPr>
          <w:p w14:paraId="0E5D0810" w14:textId="2F4CECBD" w:rsidR="0049208F" w:rsidRPr="00427F39" w:rsidRDefault="0049208F" w:rsidP="009906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</w:rPr>
            </w:pPr>
          </w:p>
        </w:tc>
      </w:tr>
      <w:tr w:rsidR="008436FF" w:rsidRPr="00662262" w14:paraId="7B2B27F3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1940328E" w14:textId="77777777" w:rsidR="008436FF" w:rsidRPr="0049208F" w:rsidRDefault="008436FF" w:rsidP="001425B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4EE0262F" w14:textId="77777777" w:rsidR="008436FF" w:rsidRPr="000428A0" w:rsidRDefault="008436FF" w:rsidP="001425B4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0825C68C" w14:textId="77777777" w:rsidR="008436FF" w:rsidRPr="00662262" w:rsidRDefault="008436FF" w:rsidP="001425B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2C3EAACC" w14:textId="77777777" w:rsidR="008436FF" w:rsidRDefault="008436FF" w:rsidP="009906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436FF" w:rsidRPr="00662262" w14:paraId="4D9A940A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09C5FDD5" w14:textId="3522DCBD" w:rsidR="008436FF" w:rsidRPr="0049208F" w:rsidRDefault="00825425" w:rsidP="001425B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="0049208F"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0BA79712" w14:textId="179E4132" w:rsidR="008436FF" w:rsidRPr="000428A0" w:rsidRDefault="008436FF" w:rsidP="001425B4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How would you rate your infant’s health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75B33FA" w14:textId="77777777" w:rsidR="008436FF" w:rsidRPr="00662262" w:rsidRDefault="008436FF" w:rsidP="001425B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61AD5108" w14:textId="5F8A2330" w:rsidR="008436FF" w:rsidRPr="00662262" w:rsidRDefault="008436FF" w:rsidP="004A7CD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Excellent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0ADB212" w14:textId="77777777" w:rsidR="008436FF" w:rsidRDefault="008436FF" w:rsidP="009906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Very Good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mallCaps/>
                <w:sz w:val="20"/>
                <w:szCs w:val="20"/>
              </w:rPr>
              <w:t>Good</w:t>
            </w:r>
            <w:proofErr w:type="spellEnd"/>
            <w:r w:rsidRPr="00680180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Poor</w:t>
            </w:r>
            <w:r w:rsidRPr="00680180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0E5DEA1" w14:textId="46779E3A" w:rsidR="008436FF" w:rsidRPr="00662262" w:rsidRDefault="008436FF" w:rsidP="009906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Very Poor</w:t>
            </w:r>
            <w:r w:rsidRPr="00680180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8436FF" w:rsidRPr="00662262" w14:paraId="22EB931B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4FA8196B" w14:textId="77777777" w:rsidR="008436FF" w:rsidRPr="0049208F" w:rsidRDefault="008436FF" w:rsidP="001425B4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7EE3F383" w14:textId="77777777" w:rsidR="008436FF" w:rsidRPr="000428A0" w:rsidRDefault="008436FF" w:rsidP="001425B4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0A01F10A" w14:textId="77777777" w:rsidR="008436FF" w:rsidRPr="00662262" w:rsidRDefault="008436FF" w:rsidP="001425B4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0788B745" w14:textId="77777777" w:rsidR="008436FF" w:rsidRDefault="008436FF" w:rsidP="004A7CD7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436FF" w:rsidRPr="00662262" w14:paraId="30A27D35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C9B7255" w14:textId="77777777" w:rsidR="008436FF" w:rsidRPr="0049208F" w:rsidRDefault="008436FF" w:rsidP="00212E21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727E1D90" w14:textId="5614C0B9" w:rsidR="008436FF" w:rsidRPr="00427F39" w:rsidRDefault="008436FF" w:rsidP="00212E21">
            <w:pPr>
              <w:rPr>
                <w:rFonts w:asciiTheme="majorHAnsi" w:hAnsiTheme="majorHAnsi"/>
                <w:color w:val="000000"/>
              </w:rPr>
            </w:pPr>
            <w:r w:rsidRPr="00427F39">
              <w:rPr>
                <w:rFonts w:asciiTheme="majorHAnsi" w:hAnsiTheme="majorHAnsi"/>
                <w:b/>
              </w:rPr>
              <w:t>SECTION B. BREAST MILK EXPRESSION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B4112B9" w14:textId="77777777" w:rsidR="008436FF" w:rsidRPr="00662262" w:rsidRDefault="008436FF" w:rsidP="00212E21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3A783553" w14:textId="77777777" w:rsidR="008436FF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436FF" w:rsidRPr="00662262" w14:paraId="1410BE06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6742D8B3" w14:textId="77777777" w:rsidR="008436FF" w:rsidRPr="0049208F" w:rsidRDefault="008436FF" w:rsidP="00212E21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0A80288B" w14:textId="77777777" w:rsidR="008436FF" w:rsidRPr="000428A0" w:rsidRDefault="008436FF" w:rsidP="00212E21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1A003FB" w14:textId="77777777" w:rsidR="008436FF" w:rsidRPr="00662262" w:rsidRDefault="008436FF" w:rsidP="00212E21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22C5A9D3" w14:textId="77777777" w:rsidR="008436FF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436FF" w:rsidRPr="00662262" w14:paraId="05BD6C27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343932D" w14:textId="157AFC7B" w:rsidR="008436FF" w:rsidRPr="0049208F" w:rsidRDefault="00825425" w:rsidP="00212E21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3</w:t>
            </w:r>
            <w:r w:rsidR="0049208F"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3B13535E" w14:textId="2A34A88B" w:rsidR="008436FF" w:rsidRPr="000428A0" w:rsidRDefault="008436FF" w:rsidP="00212E21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What was 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your infant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given to drink in the past 24 hours?  </w:t>
            </w:r>
          </w:p>
          <w:p w14:paraId="6F720B39" w14:textId="77777777" w:rsidR="008436FF" w:rsidRPr="000428A0" w:rsidRDefault="008436FF" w:rsidP="00212E21">
            <w:pPr>
              <w:rPr>
                <w:rFonts w:asciiTheme="majorHAnsi" w:hAnsiTheme="majorHAnsi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Anything else?  [MARK ALL THAT APPLY]</w:t>
            </w:r>
          </w:p>
          <w:p w14:paraId="05256DE4" w14:textId="77777777" w:rsidR="008436FF" w:rsidRPr="000428A0" w:rsidRDefault="008436FF" w:rsidP="00212E21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7F571C3" w14:textId="77777777" w:rsidR="008436FF" w:rsidRPr="000428A0" w:rsidRDefault="008436FF" w:rsidP="00212E21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27208B5" w14:textId="77777777" w:rsidR="008436FF" w:rsidRPr="000428A0" w:rsidRDefault="008436FF" w:rsidP="00212E21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BC4B5D5" w14:textId="77777777" w:rsidR="008436FF" w:rsidRPr="00662262" w:rsidRDefault="008436FF" w:rsidP="00212E21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6E1A0693" w14:textId="77777777" w:rsidR="008436FF" w:rsidRPr="00662262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Breast Milk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77B3334" w14:textId="77777777" w:rsidR="008436FF" w:rsidRPr="00662262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ilk (other than breast milk)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Plain Water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C685132" w14:textId="77777777" w:rsidR="008436FF" w:rsidRPr="00662262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Sugar or Glucose Water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Gripe Water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58FFB604" w14:textId="77777777" w:rsidR="008436FF" w:rsidRPr="00662262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Sugar-Salt-Water Solution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Fruit Juice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4F6A2E6" w14:textId="41329644" w:rsidR="008436FF" w:rsidRPr="00662262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Infant Formula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  <w:r w:rsidR="00825425">
              <w:rPr>
                <w:rFonts w:asciiTheme="majorHAnsi" w:hAnsiTheme="majorHAnsi"/>
                <w:smallCaps/>
                <w:sz w:val="20"/>
                <w:szCs w:val="20"/>
              </w:rPr>
              <w:t>Porridge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480A16B" w14:textId="1B2D79F6" w:rsidR="008436FF" w:rsidRDefault="00825425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Other: ________________________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8436FF" w:rsidRPr="00662262" w14:paraId="4A1B7642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58A0DABE" w14:textId="77777777" w:rsidR="008436FF" w:rsidRPr="0049208F" w:rsidRDefault="008436FF" w:rsidP="00212E21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2DF488AF" w14:textId="77777777" w:rsidR="008436FF" w:rsidRPr="000428A0" w:rsidRDefault="008436FF" w:rsidP="00212E21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192C7D5D" w14:textId="77777777" w:rsidR="008436FF" w:rsidRPr="00662262" w:rsidRDefault="008436FF" w:rsidP="00212E21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5AD21FD1" w14:textId="77777777" w:rsidR="008436FF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436FF" w:rsidRPr="00662262" w14:paraId="312D5E7E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3BD5F7E1" w14:textId="4CBB8A44" w:rsidR="008436FF" w:rsidRPr="0049208F" w:rsidRDefault="00825425" w:rsidP="00212E21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4</w:t>
            </w:r>
            <w:r w:rsidR="0049208F"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1A933C52" w14:textId="64D43D86" w:rsidR="008436FF" w:rsidRPr="000428A0" w:rsidRDefault="008436FF" w:rsidP="00212E21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/>
                <w:sz w:val="22"/>
                <w:szCs w:val="22"/>
              </w:rPr>
              <w:t>Are you currently expressing breast milk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D7DD781" w14:textId="77777777" w:rsidR="008436FF" w:rsidRPr="00662262" w:rsidRDefault="008436FF" w:rsidP="00212E21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3D493411" w14:textId="51B42B31" w:rsidR="008436FF" w:rsidRPr="00662262" w:rsidRDefault="008436FF" w:rsidP="00212E21">
            <w:pPr>
              <w:tabs>
                <w:tab w:val="left" w:leader="dot" w:pos="225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 w:rsidR="0049208F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 xml:space="preserve">SKIP TO </w:t>
            </w:r>
            <w:r w:rsidR="00825425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4</w:t>
            </w:r>
            <w:r w:rsidR="0049208F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.A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  <w:r>
              <w:rPr>
                <w:rFonts w:asciiTheme="majorHAnsi" w:hAnsiTheme="majorHAnsi"/>
                <w:smallCaps/>
                <w:sz w:val="32"/>
                <w:szCs w:val="32"/>
              </w:rPr>
              <w:t xml:space="preserve"> </w:t>
            </w:r>
          </w:p>
          <w:p w14:paraId="7FC12ECD" w14:textId="07E9E480" w:rsidR="008436FF" w:rsidRPr="001843B6" w:rsidRDefault="008436FF" w:rsidP="001843B6">
            <w:pPr>
              <w:tabs>
                <w:tab w:val="left" w:leader="dot" w:pos="225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 w:rsidRPr="00662262">
              <w:rPr>
                <w:rFonts w:asciiTheme="majorHAnsi" w:hAnsiTheme="majorHAnsi"/>
                <w:smallCaps/>
                <w:sz w:val="20"/>
                <w:szCs w:val="20"/>
              </w:rPr>
              <w:t>No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 w:rsidR="0049208F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 xml:space="preserve">SKIP TO </w:t>
            </w:r>
            <w:r w:rsidR="00825425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4</w:t>
            </w:r>
            <w:r w:rsidR="0049208F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.</w:t>
            </w:r>
            <w:r w:rsidR="00825425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D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</w:p>
        </w:tc>
      </w:tr>
      <w:tr w:rsidR="008436FF" w:rsidRPr="00662262" w14:paraId="39F9F84C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ABC1019" w14:textId="77777777" w:rsidR="008436FF" w:rsidRPr="0049208F" w:rsidRDefault="008436FF" w:rsidP="00212E21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1BC28EB0" w14:textId="77777777" w:rsidR="008436FF" w:rsidRPr="000428A0" w:rsidRDefault="008436FF" w:rsidP="00212E21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11E8B64E" w14:textId="77777777" w:rsidR="008436FF" w:rsidRPr="00662262" w:rsidRDefault="008436FF" w:rsidP="00212E21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27A682F0" w14:textId="77777777" w:rsidR="008436FF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436FF" w:rsidRPr="00662262" w14:paraId="73384E2E" w14:textId="2E9BCDA5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6B76E28C" w14:textId="1364487A" w:rsidR="008436FF" w:rsidRPr="0049208F" w:rsidRDefault="008436FF" w:rsidP="00212E21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316" w:type="pct"/>
            <w:shd w:val="clear" w:color="auto" w:fill="auto"/>
          </w:tcPr>
          <w:p w14:paraId="226FC9BD" w14:textId="32EFB2FB" w:rsidR="008436FF" w:rsidRPr="000428A0" w:rsidRDefault="00825425" w:rsidP="00212E21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4</w:t>
            </w:r>
            <w:r w:rsidR="0049208F">
              <w:rPr>
                <w:rFonts w:asciiTheme="majorHAnsi" w:hAnsiTheme="majorHAnsi" w:cs="Calibri"/>
                <w:color w:val="000000"/>
                <w:sz w:val="22"/>
                <w:szCs w:val="22"/>
              </w:rPr>
              <w:t>.A</w:t>
            </w:r>
          </w:p>
        </w:tc>
        <w:tc>
          <w:tcPr>
            <w:tcW w:w="2087" w:type="pct"/>
            <w:gridSpan w:val="2"/>
            <w:shd w:val="clear" w:color="auto" w:fill="auto"/>
          </w:tcPr>
          <w:p w14:paraId="4ADE06C0" w14:textId="5B40F8E9" w:rsidR="008436FF" w:rsidRPr="000428A0" w:rsidRDefault="008436FF" w:rsidP="00212E21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/>
                <w:sz w:val="22"/>
                <w:szCs w:val="22"/>
              </w:rPr>
              <w:t>IF YES: How many times have you expressed breastmilk in the past 24 hours?</w:t>
            </w:r>
          </w:p>
        </w:tc>
        <w:tc>
          <w:tcPr>
            <w:tcW w:w="466" w:type="pct"/>
            <w:shd w:val="clear" w:color="auto" w:fill="auto"/>
          </w:tcPr>
          <w:p w14:paraId="42B5D130" w14:textId="46558E4D" w:rsidR="008436FF" w:rsidRPr="00662262" w:rsidRDefault="008436FF" w:rsidP="00212E21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8436FF" w14:paraId="0420E83F" w14:textId="77777777" w:rsidTr="003C5CB5">
              <w:trPr>
                <w:trHeight w:val="390"/>
              </w:trPr>
              <w:tc>
                <w:tcPr>
                  <w:tcW w:w="576" w:type="dxa"/>
                </w:tcPr>
                <w:p w14:paraId="774ED448" w14:textId="77777777" w:rsidR="008436FF" w:rsidRDefault="008436FF" w:rsidP="00212E21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</w:tcPr>
                <w:p w14:paraId="2632C0F3" w14:textId="77777777" w:rsidR="008436FF" w:rsidRDefault="008436FF" w:rsidP="00212E21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37DF34D5" w14:textId="77777777" w:rsidR="008436FF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</w:rPr>
              <w:t xml:space="preserve"> </w:t>
            </w:r>
          </w:p>
          <w:p w14:paraId="5426E552" w14:textId="37478C2D" w:rsidR="008436FF" w:rsidRDefault="008436FF" w:rsidP="0049208F">
            <w:pPr>
              <w:tabs>
                <w:tab w:val="left" w:leader="dot" w:pos="3510"/>
                <w:tab w:val="right" w:leader="dot" w:pos="4320"/>
              </w:tabs>
              <w:ind w:right="-26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436FF" w:rsidRPr="00662262" w14:paraId="1BC12D3D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5E9C0E34" w14:textId="77777777" w:rsidR="008436FF" w:rsidRPr="0049208F" w:rsidRDefault="008436FF" w:rsidP="00212E21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23D9CDEA" w14:textId="77777777" w:rsidR="008436FF" w:rsidRPr="000428A0" w:rsidRDefault="008436FF" w:rsidP="00212E21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5BD487F" w14:textId="77777777" w:rsidR="008436FF" w:rsidRPr="00662262" w:rsidRDefault="008436FF" w:rsidP="00212E21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79931CB4" w14:textId="77777777" w:rsidR="008436FF" w:rsidRDefault="008436FF" w:rsidP="00212E21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160A7724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999D3EE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316" w:type="pct"/>
            <w:shd w:val="clear" w:color="auto" w:fill="auto"/>
          </w:tcPr>
          <w:p w14:paraId="3E40C85A" w14:textId="30B20EAB" w:rsidR="0049208F" w:rsidRPr="000428A0" w:rsidRDefault="00825425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4</w:t>
            </w:r>
            <w:r w:rsidR="0049208F">
              <w:rPr>
                <w:rFonts w:asciiTheme="majorHAnsi" w:hAnsiTheme="majorHAnsi" w:cs="Calibri"/>
                <w:color w:val="000000"/>
                <w:sz w:val="22"/>
                <w:szCs w:val="22"/>
              </w:rPr>
              <w:t>.B</w:t>
            </w:r>
          </w:p>
        </w:tc>
        <w:tc>
          <w:tcPr>
            <w:tcW w:w="2087" w:type="pct"/>
            <w:gridSpan w:val="2"/>
            <w:shd w:val="clear" w:color="auto" w:fill="auto"/>
          </w:tcPr>
          <w:p w14:paraId="1D64551D" w14:textId="730D3094" w:rsidR="0049208F" w:rsidRPr="0049208F" w:rsidRDefault="0049208F" w:rsidP="0049208F">
            <w:pPr>
              <w:tabs>
                <w:tab w:val="left" w:pos="720"/>
                <w:tab w:val="right" w:leader="dot" w:pos="4590"/>
              </w:tabs>
              <w:rPr>
                <w:rFonts w:asciiTheme="majorHAnsi" w:hAnsiTheme="majorHAnsi"/>
                <w:sz w:val="22"/>
                <w:szCs w:val="22"/>
              </w:rPr>
            </w:pPr>
            <w:r w:rsidRPr="000428A0">
              <w:rPr>
                <w:rFonts w:asciiTheme="majorHAnsi" w:hAnsiTheme="majorHAnsi"/>
                <w:sz w:val="22"/>
                <w:szCs w:val="22"/>
              </w:rPr>
              <w:t xml:space="preserve">In the past 24 hours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what method </w:t>
            </w:r>
            <w:r w:rsidRPr="000428A0">
              <w:rPr>
                <w:rFonts w:asciiTheme="majorHAnsi" w:hAnsiTheme="majorHAnsi"/>
                <w:sz w:val="22"/>
                <w:szCs w:val="22"/>
              </w:rPr>
              <w:t xml:space="preserve">did you 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use to </w:t>
            </w:r>
            <w:r w:rsidRPr="000428A0">
              <w:rPr>
                <w:rFonts w:asciiTheme="majorHAnsi" w:hAnsiTheme="majorHAnsi"/>
                <w:sz w:val="22"/>
                <w:szCs w:val="22"/>
              </w:rPr>
              <w:t>express your breastmilk? [CHECK ALL THAT APPLY]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D21F28F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413245DD" w14:textId="39E97489" w:rsidR="0049208F" w:rsidRPr="00271C34" w:rsidRDefault="0049208F" w:rsidP="00427F39">
            <w:pPr>
              <w:tabs>
                <w:tab w:val="left" w:leader="dot" w:pos="2425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271C34">
              <w:rPr>
                <w:rFonts w:asciiTheme="majorHAnsi" w:hAnsiTheme="majorHAnsi"/>
                <w:smallCaps/>
                <w:sz w:val="20"/>
                <w:szCs w:val="20"/>
              </w:rPr>
              <w:t>Hand expression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="00825425"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 w:rsidR="00825425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5)</w:t>
            </w:r>
          </w:p>
          <w:p w14:paraId="40AF0EE5" w14:textId="4C28915F" w:rsidR="0049208F" w:rsidRPr="00271C34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271C34">
              <w:rPr>
                <w:rFonts w:asciiTheme="majorHAnsi" w:hAnsiTheme="majorHAnsi"/>
                <w:smallCaps/>
                <w:sz w:val="20"/>
                <w:szCs w:val="20"/>
              </w:rPr>
              <w:t>Pump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271C34"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</w:p>
          <w:p w14:paraId="0A631432" w14:textId="70BAE77B" w:rsidR="0049208F" w:rsidRDefault="0049208F" w:rsidP="00427F39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271C34">
              <w:rPr>
                <w:rFonts w:asciiTheme="majorHAnsi" w:hAnsiTheme="majorHAnsi"/>
                <w:smallCaps/>
                <w:sz w:val="20"/>
                <w:szCs w:val="20"/>
              </w:rPr>
              <w:t>Other</w:t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>:___________________________</w:t>
            </w:r>
            <w:r w:rsidRPr="00271C34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271C34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825425" w:rsidRPr="00662262" w14:paraId="16386AD9" w14:textId="77777777" w:rsidTr="00427F39">
        <w:trPr>
          <w:trHeight w:val="240"/>
        </w:trPr>
        <w:tc>
          <w:tcPr>
            <w:tcW w:w="273" w:type="pct"/>
            <w:shd w:val="clear" w:color="auto" w:fill="auto"/>
          </w:tcPr>
          <w:p w14:paraId="14BEC140" w14:textId="77777777" w:rsidR="00825425" w:rsidRPr="0049208F" w:rsidRDefault="00825425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316" w:type="pct"/>
            <w:shd w:val="clear" w:color="auto" w:fill="auto"/>
          </w:tcPr>
          <w:p w14:paraId="750879DB" w14:textId="77777777" w:rsidR="00825425" w:rsidRDefault="00825425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2087" w:type="pct"/>
            <w:gridSpan w:val="2"/>
            <w:shd w:val="clear" w:color="auto" w:fill="auto"/>
          </w:tcPr>
          <w:p w14:paraId="6137BCF2" w14:textId="77777777" w:rsidR="00825425" w:rsidRPr="00427F39" w:rsidRDefault="00825425" w:rsidP="00427F39">
            <w:pPr>
              <w:tabs>
                <w:tab w:val="left" w:pos="720"/>
                <w:tab w:val="right" w:leader="dot" w:pos="4590"/>
              </w:tabs>
              <w:rPr>
                <w:rFonts w:asciiTheme="majorHAnsi" w:hAnsiTheme="majorHAnsi"/>
                <w:sz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2586974" w14:textId="77777777" w:rsidR="00825425" w:rsidRPr="00427F39" w:rsidRDefault="00825425" w:rsidP="00427F39">
            <w:pPr>
              <w:jc w:val="right"/>
              <w:rPr>
                <w:rFonts w:asciiTheme="majorHAnsi" w:hAnsiTheme="majorHAnsi"/>
                <w:b/>
                <w:color w:val="000000"/>
                <w:sz w:val="18"/>
              </w:rPr>
            </w:pPr>
          </w:p>
        </w:tc>
        <w:tc>
          <w:tcPr>
            <w:tcW w:w="1858" w:type="pct"/>
            <w:tcBorders>
              <w:bottom w:val="single" w:sz="4" w:space="0" w:color="auto"/>
            </w:tcBorders>
            <w:shd w:val="clear" w:color="auto" w:fill="auto"/>
          </w:tcPr>
          <w:p w14:paraId="04D2634E" w14:textId="77777777" w:rsidR="00825425" w:rsidRPr="00271C34" w:rsidRDefault="00825425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25425" w:rsidRPr="00662262" w14:paraId="68FD98AE" w14:textId="77777777" w:rsidTr="00B40C49">
        <w:trPr>
          <w:trHeight w:val="240"/>
        </w:trPr>
        <w:tc>
          <w:tcPr>
            <w:tcW w:w="273" w:type="pct"/>
            <w:shd w:val="clear" w:color="auto" w:fill="auto"/>
          </w:tcPr>
          <w:p w14:paraId="0C9D315B" w14:textId="77777777" w:rsidR="00825425" w:rsidRPr="0049208F" w:rsidRDefault="00825425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316" w:type="pct"/>
            <w:shd w:val="clear" w:color="auto" w:fill="auto"/>
          </w:tcPr>
          <w:p w14:paraId="057B1A06" w14:textId="0D67D390" w:rsidR="00825425" w:rsidRDefault="00825425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4.C</w:t>
            </w:r>
          </w:p>
        </w:tc>
        <w:tc>
          <w:tcPr>
            <w:tcW w:w="2087" w:type="pct"/>
            <w:gridSpan w:val="2"/>
            <w:shd w:val="clear" w:color="auto" w:fill="auto"/>
          </w:tcPr>
          <w:p w14:paraId="5EA200DD" w14:textId="632BEEC9" w:rsidR="00825425" w:rsidRPr="000428A0" w:rsidRDefault="00825425" w:rsidP="0049208F">
            <w:pPr>
              <w:tabs>
                <w:tab w:val="left" w:pos="720"/>
                <w:tab w:val="right" w:leader="dot" w:pos="4590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What brand of pump did you use?</w:t>
            </w:r>
          </w:p>
        </w:tc>
        <w:tc>
          <w:tcPr>
            <w:tcW w:w="46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081054" w14:textId="77777777" w:rsidR="00825425" w:rsidRPr="00662262" w:rsidRDefault="00825425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748D0E" w14:textId="77777777" w:rsidR="00825425" w:rsidRDefault="00825425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  <w:p w14:paraId="3D542B7A" w14:textId="77777777" w:rsidR="00825425" w:rsidRDefault="00825425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  <w:p w14:paraId="38672B86" w14:textId="77777777" w:rsidR="00825425" w:rsidRPr="00271C34" w:rsidRDefault="00825425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825425" w:rsidRPr="00662262" w14:paraId="6C7070ED" w14:textId="77777777" w:rsidTr="00B40C49">
        <w:trPr>
          <w:trHeight w:val="240"/>
        </w:trPr>
        <w:tc>
          <w:tcPr>
            <w:tcW w:w="273" w:type="pct"/>
            <w:shd w:val="clear" w:color="auto" w:fill="auto"/>
          </w:tcPr>
          <w:p w14:paraId="5BB3783D" w14:textId="77777777" w:rsidR="00825425" w:rsidRPr="0049208F" w:rsidRDefault="00825425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316" w:type="pct"/>
            <w:shd w:val="clear" w:color="auto" w:fill="auto"/>
          </w:tcPr>
          <w:p w14:paraId="0F18B3E6" w14:textId="77777777" w:rsidR="00825425" w:rsidRDefault="00825425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2087" w:type="pct"/>
            <w:gridSpan w:val="2"/>
            <w:shd w:val="clear" w:color="auto" w:fill="auto"/>
          </w:tcPr>
          <w:p w14:paraId="41BA3C12" w14:textId="77777777" w:rsidR="00825425" w:rsidRDefault="00825425" w:rsidP="0049208F">
            <w:pPr>
              <w:tabs>
                <w:tab w:val="left" w:pos="720"/>
                <w:tab w:val="right" w:leader="dot" w:pos="459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09F5D40" w14:textId="77777777" w:rsidR="00825425" w:rsidRPr="00662262" w:rsidRDefault="00825425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1CC92A82" w14:textId="3821ADA6" w:rsidR="00825425" w:rsidRDefault="00825425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5)</w:t>
            </w:r>
          </w:p>
        </w:tc>
      </w:tr>
      <w:tr w:rsidR="0049208F" w:rsidRPr="00662262" w14:paraId="467672D0" w14:textId="77777777" w:rsidTr="00B40C49">
        <w:trPr>
          <w:trHeight w:val="240"/>
        </w:trPr>
        <w:tc>
          <w:tcPr>
            <w:tcW w:w="273" w:type="pct"/>
            <w:shd w:val="clear" w:color="auto" w:fill="auto"/>
          </w:tcPr>
          <w:p w14:paraId="262115F8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5E5489BB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C34C570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3F875937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672A4566" w14:textId="21A007F2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2EC832CC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316" w:type="pct"/>
            <w:shd w:val="clear" w:color="auto" w:fill="auto"/>
          </w:tcPr>
          <w:p w14:paraId="07A6B85A" w14:textId="4D4F3BFD" w:rsidR="0049208F" w:rsidRPr="000428A0" w:rsidRDefault="00825425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4</w:t>
            </w:r>
            <w:r w:rsidR="0049208F">
              <w:rPr>
                <w:rFonts w:asciiTheme="majorHAnsi" w:hAnsiTheme="majorHAnsi" w:cs="Calibri"/>
                <w:color w:val="000000"/>
                <w:sz w:val="22"/>
                <w:szCs w:val="22"/>
              </w:rPr>
              <w:t>.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087" w:type="pct"/>
            <w:gridSpan w:val="2"/>
            <w:shd w:val="clear" w:color="auto" w:fill="auto"/>
          </w:tcPr>
          <w:p w14:paraId="51519772" w14:textId="28B0AEF2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/>
                <w:sz w:val="22"/>
                <w:szCs w:val="22"/>
              </w:rPr>
              <w:t>IF NO: How many weeks old was your baby when you stopped expressing breast milk?</w:t>
            </w:r>
          </w:p>
        </w:tc>
        <w:tc>
          <w:tcPr>
            <w:tcW w:w="466" w:type="pct"/>
            <w:shd w:val="clear" w:color="auto" w:fill="auto"/>
          </w:tcPr>
          <w:p w14:paraId="422BDA5D" w14:textId="2B098E9C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  <w:vAlign w:val="center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49208F" w14:paraId="76597CB2" w14:textId="77777777" w:rsidTr="003C5CB5">
              <w:trPr>
                <w:trHeight w:val="390"/>
              </w:trPr>
              <w:tc>
                <w:tcPr>
                  <w:tcW w:w="576" w:type="dxa"/>
                </w:tcPr>
                <w:p w14:paraId="33CBB692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</w:tcPr>
                <w:p w14:paraId="2927C912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  <w:tr w:rsidR="0049208F" w14:paraId="5AF1255C" w14:textId="77777777" w:rsidTr="003C5CB5">
              <w:trPr>
                <w:trHeight w:val="390"/>
              </w:trPr>
              <w:tc>
                <w:tcPr>
                  <w:tcW w:w="1146" w:type="dxa"/>
                  <w:gridSpan w:val="2"/>
                </w:tcPr>
                <w:p w14:paraId="6211AB9A" w14:textId="582F7E3A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  <w:r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  <w:t>Weeks</w:t>
                  </w:r>
                </w:p>
              </w:tc>
            </w:tr>
          </w:tbl>
          <w:p w14:paraId="70332245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</w:rPr>
              <w:t xml:space="preserve"> </w:t>
            </w:r>
          </w:p>
          <w:p w14:paraId="74B6A7D3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1E51461C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2EFB6EC6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  <w:p w14:paraId="2764F57B" w14:textId="16DE7403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jc w:val="right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7B200C86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141E26F3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63C8E528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D0C282B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466DBE08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476708F7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4808836B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09A68A46" w14:textId="60CCAAE5" w:rsid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 w:rsidRPr="004474B1">
              <w:rPr>
                <w:rFonts w:asciiTheme="majorHAnsi" w:hAnsiTheme="majorHAnsi" w:cs="Calibri"/>
                <w:b/>
                <w:color w:val="000000"/>
                <w:szCs w:val="21"/>
              </w:rPr>
              <w:t>SECTION</w:t>
            </w:r>
            <w:r>
              <w:rPr>
                <w:rFonts w:asciiTheme="majorHAnsi" w:hAnsiTheme="majorHAnsi" w:cs="Calibri"/>
                <w:b/>
                <w:color w:val="000000"/>
                <w:szCs w:val="21"/>
              </w:rPr>
              <w:t xml:space="preserve"> C</w:t>
            </w:r>
            <w:r w:rsidRPr="004474B1">
              <w:rPr>
                <w:rFonts w:asciiTheme="majorHAnsi" w:hAnsiTheme="majorHAnsi" w:cs="Calibri"/>
                <w:b/>
                <w:color w:val="000000"/>
                <w:szCs w:val="21"/>
              </w:rPr>
              <w:t>. BREASTFEEDING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5135035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60F8E49B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</w:p>
        </w:tc>
      </w:tr>
      <w:tr w:rsidR="0049208F" w:rsidRPr="00662262" w14:paraId="2A187A8B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336712E1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144C1789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62F956C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2A8421FC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</w:p>
        </w:tc>
      </w:tr>
      <w:tr w:rsidR="0049208F" w:rsidRPr="00662262" w14:paraId="17BCFD70" w14:textId="77777777" w:rsidTr="0049208F">
        <w:trPr>
          <w:trHeight w:val="792"/>
        </w:trPr>
        <w:tc>
          <w:tcPr>
            <w:tcW w:w="273" w:type="pct"/>
            <w:shd w:val="clear" w:color="auto" w:fill="auto"/>
          </w:tcPr>
          <w:p w14:paraId="0D8CDD21" w14:textId="73BD3EBC" w:rsidR="0049208F" w:rsidRPr="0049208F" w:rsidRDefault="00825425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5</w:t>
            </w:r>
            <w:r w:rsidR="0049208F"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700BF4FB" w14:textId="3E1CACBB" w:rsidR="0049208F" w:rsidRPr="000428A0" w:rsidRDefault="0049208F" w:rsidP="00B40C49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Are you currently breastfeeding 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your baby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5C231A7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7CE31892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55F79FDE" w14:textId="619B809D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662262">
              <w:rPr>
                <w:rFonts w:asciiTheme="majorHAnsi" w:hAnsiTheme="majorHAnsi"/>
                <w:smallCaps/>
                <w:sz w:val="20"/>
                <w:szCs w:val="20"/>
              </w:rPr>
              <w:t>No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Don’t know/Refused</w:t>
            </w:r>
            <w:r w:rsidRPr="00680180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9208F" w:rsidRPr="00662262" w14:paraId="7B660E00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363DDC39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7E36472D" w14:textId="77777777" w:rsidR="0049208F" w:rsidRPr="000428A0" w:rsidRDefault="0049208F" w:rsidP="0049208F">
            <w:pP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0355982A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05BB3ED4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507875E4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1469D78C" w14:textId="6D1B5447" w:rsidR="0049208F" w:rsidRPr="0049208F" w:rsidRDefault="00825425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6</w:t>
            </w:r>
            <w:r w:rsidR="0049208F"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3B7EDF5D" w14:textId="01EAB1FA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How many times have you breastfed your baby in the past 24 hours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D4BD3E5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49208F" w14:paraId="7F90BEC9" w14:textId="77777777" w:rsidTr="003C5CB5">
              <w:trPr>
                <w:trHeight w:val="390"/>
              </w:trPr>
              <w:tc>
                <w:tcPr>
                  <w:tcW w:w="576" w:type="dxa"/>
                </w:tcPr>
                <w:p w14:paraId="1D10C96F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</w:tcPr>
                <w:p w14:paraId="280C6BCF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6EF41602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</w:rPr>
              <w:t xml:space="preserve"> </w:t>
            </w:r>
          </w:p>
          <w:p w14:paraId="310CBB41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154276E7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303D1257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31F5649B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E214F59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4EEDD648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</w:p>
        </w:tc>
      </w:tr>
      <w:tr w:rsidR="0049208F" w:rsidRPr="00662262" w14:paraId="46820B8F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6F65A60B" w14:textId="4C7D1989" w:rsidR="0049208F" w:rsidRPr="0049208F" w:rsidRDefault="00825425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7</w:t>
            </w:r>
            <w:r w:rsidR="0049208F"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299FF77F" w14:textId="42700B9B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427F39">
              <w:rPr>
                <w:rFonts w:asciiTheme="majorHAnsi" w:hAnsiTheme="majorHAnsi"/>
                <w:color w:val="000000"/>
                <w:sz w:val="22"/>
              </w:rPr>
              <w:t>Have you exclusively breastfed your baby since you left the hospital? This means you have only given your baby your breast milk and no other food or milk.</w:t>
            </w:r>
          </w:p>
          <w:p w14:paraId="388CE278" w14:textId="5E1F307C" w:rsidR="0049208F" w:rsidRPr="000428A0" w:rsidRDefault="0049208F" w:rsidP="0049208F">
            <w:pPr>
              <w:tabs>
                <w:tab w:val="left" w:pos="2970"/>
              </w:tabs>
              <w:rPr>
                <w:rFonts w:asciiTheme="majorHAnsi" w:hAnsiTheme="majorHAnsi" w:cs="Calibri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sz w:val="22"/>
                <w:szCs w:val="22"/>
              </w:rPr>
              <w:tab/>
              <w:t xml:space="preserve"> 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8E69495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21A39A0D" w14:textId="1D0E67C8" w:rsidR="0049208F" w:rsidRPr="00662262" w:rsidRDefault="0049208F" w:rsidP="0049208F">
            <w:pPr>
              <w:tabs>
                <w:tab w:val="left" w:leader="dot" w:pos="3505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041FB3C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 w:rsidRPr="00662262">
              <w:rPr>
                <w:rFonts w:asciiTheme="majorHAnsi" w:hAnsiTheme="majorHAnsi"/>
                <w:smallCaps/>
                <w:sz w:val="20"/>
                <w:szCs w:val="20"/>
              </w:rPr>
              <w:t>No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0DF02FA" w14:textId="2E5022CF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Don’t know/Refused</w:t>
            </w:r>
            <w:r w:rsidRPr="00680180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9208F" w:rsidRPr="00662262" w14:paraId="65A52A50" w14:textId="77777777" w:rsidTr="000428A0">
        <w:trPr>
          <w:trHeight w:val="240"/>
        </w:trPr>
        <w:tc>
          <w:tcPr>
            <w:tcW w:w="273" w:type="pct"/>
            <w:shd w:val="clear" w:color="auto" w:fill="auto"/>
          </w:tcPr>
          <w:p w14:paraId="1E38F638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727" w:type="pct"/>
            <w:gridSpan w:val="5"/>
            <w:shd w:val="clear" w:color="auto" w:fill="auto"/>
          </w:tcPr>
          <w:p w14:paraId="0A4A7633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 w:cs="Calibri"/>
                <w:b/>
                <w:color w:val="000000"/>
                <w:szCs w:val="21"/>
              </w:rPr>
            </w:pPr>
          </w:p>
        </w:tc>
      </w:tr>
      <w:tr w:rsidR="0049208F" w:rsidRPr="00662262" w14:paraId="5FC845CB" w14:textId="77777777" w:rsidTr="000428A0">
        <w:trPr>
          <w:trHeight w:val="240"/>
        </w:trPr>
        <w:tc>
          <w:tcPr>
            <w:tcW w:w="273" w:type="pct"/>
            <w:shd w:val="clear" w:color="auto" w:fill="auto"/>
          </w:tcPr>
          <w:p w14:paraId="48329AE3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727" w:type="pct"/>
            <w:gridSpan w:val="5"/>
            <w:shd w:val="clear" w:color="auto" w:fill="auto"/>
          </w:tcPr>
          <w:p w14:paraId="586CC4D7" w14:textId="6DB1A776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 w:cs="Calibri"/>
                <w:b/>
                <w:color w:val="000000"/>
                <w:szCs w:val="21"/>
              </w:rPr>
            </w:pPr>
            <w:r w:rsidRPr="004474B1">
              <w:rPr>
                <w:rFonts w:asciiTheme="majorHAnsi" w:hAnsiTheme="majorHAnsi" w:cs="Calibri"/>
                <w:b/>
                <w:color w:val="000000"/>
                <w:szCs w:val="21"/>
              </w:rPr>
              <w:t>SECTION</w:t>
            </w:r>
            <w:r>
              <w:rPr>
                <w:rFonts w:asciiTheme="majorHAnsi" w:hAnsiTheme="majorHAnsi" w:cs="Calibri"/>
                <w:b/>
                <w:color w:val="000000"/>
                <w:szCs w:val="21"/>
              </w:rPr>
              <w:t xml:space="preserve"> D</w:t>
            </w:r>
            <w:r w:rsidRPr="004474B1">
              <w:rPr>
                <w:rFonts w:asciiTheme="majorHAnsi" w:hAnsiTheme="majorHAnsi" w:cs="Calibri"/>
                <w:b/>
                <w:color w:val="000000"/>
                <w:szCs w:val="21"/>
              </w:rPr>
              <w:t>. FEEDING TOOL USED MOST OF THE TIME</w:t>
            </w:r>
          </w:p>
        </w:tc>
      </w:tr>
      <w:tr w:rsidR="0049208F" w:rsidRPr="00662262" w14:paraId="5F91957C" w14:textId="77777777" w:rsidTr="000428A0">
        <w:trPr>
          <w:trHeight w:val="240"/>
        </w:trPr>
        <w:tc>
          <w:tcPr>
            <w:tcW w:w="273" w:type="pct"/>
            <w:shd w:val="clear" w:color="auto" w:fill="auto"/>
          </w:tcPr>
          <w:p w14:paraId="47BC5DEA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727" w:type="pct"/>
            <w:gridSpan w:val="5"/>
            <w:shd w:val="clear" w:color="auto" w:fill="auto"/>
          </w:tcPr>
          <w:p w14:paraId="206BB87F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 w:cs="Calibri"/>
                <w:b/>
                <w:color w:val="000000"/>
                <w:szCs w:val="21"/>
              </w:rPr>
            </w:pPr>
          </w:p>
        </w:tc>
      </w:tr>
      <w:tr w:rsidR="0049208F" w:rsidRPr="00662262" w14:paraId="686D6ACA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0ED476A3" w14:textId="79D121EE" w:rsidR="0049208F" w:rsidRPr="0049208F" w:rsidRDefault="00825425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8</w:t>
            </w:r>
            <w:r w:rsidR="0049208F"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3E889474" w14:textId="670F9860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Have you used any cup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, bottle or other item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to feed your baby since hospital discharge? [ASK AGAIN IF NO, JUST TO MAKE SURE]</w:t>
            </w:r>
          </w:p>
          <w:p w14:paraId="07D8097C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05F099B9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5E59B1AB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C2F9C13" w14:textId="5C5590E3" w:rsidR="0049208F" w:rsidRDefault="0049208F" w:rsidP="0049208F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662262">
              <w:rPr>
                <w:rFonts w:asciiTheme="majorHAnsi" w:hAnsiTheme="majorHAnsi"/>
                <w:smallCaps/>
                <w:sz w:val="20"/>
                <w:szCs w:val="20"/>
              </w:rPr>
              <w:t>No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1</w:t>
            </w:r>
            <w:r w:rsidR="0064649D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8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</w:p>
          <w:p w14:paraId="7A45F24D" w14:textId="59A43186" w:rsidR="0049208F" w:rsidRPr="00662262" w:rsidRDefault="0049208F" w:rsidP="0049208F">
            <w:pPr>
              <w:tabs>
                <w:tab w:val="left" w:leader="dot" w:pos="2164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Don’t know/Refused</w:t>
            </w:r>
            <w:r w:rsidRPr="00680180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1</w:t>
            </w:r>
            <w:r w:rsidR="0064649D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8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</w:p>
        </w:tc>
      </w:tr>
      <w:tr w:rsidR="0049208F" w:rsidRPr="00662262" w14:paraId="67017A1D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1E4D922F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20EDCCE6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5DDA5364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1BBE1A3E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516FC458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3749730E" w14:textId="6FE8F2BC" w:rsidR="0049208F" w:rsidRPr="0049208F" w:rsidRDefault="00825425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>
              <w:rPr>
                <w:rFonts w:asciiTheme="majorHAnsi" w:hAnsiTheme="majorHAnsi" w:cs="Calibri"/>
                <w:color w:val="000000"/>
                <w:sz w:val="21"/>
                <w:szCs w:val="21"/>
              </w:rPr>
              <w:t>9</w:t>
            </w:r>
            <w:r w:rsidR="0049208F"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17974567" w14:textId="56B51C31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Which </w:t>
            </w:r>
            <w:proofErr w:type="gramStart"/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feeding </w:t>
            </w:r>
            <w:r w:rsidR="00825425"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cup</w:t>
            </w:r>
            <w:proofErr w:type="gramEnd"/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, bottle or other item</w:t>
            </w:r>
            <w:r w:rsidR="00825425" w:rsidRPr="000428A0" w:rsidDel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have you used </w:t>
            </w:r>
            <w:r w:rsidRPr="000428A0">
              <w:rPr>
                <w:rFonts w:asciiTheme="majorHAnsi" w:hAnsiTheme="majorHAnsi" w:cs="Calibri"/>
                <w:b/>
                <w:color w:val="000000"/>
                <w:sz w:val="22"/>
                <w:szCs w:val="22"/>
                <w:u w:val="single"/>
              </w:rPr>
              <w:t>most of the time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since hospital discharge?</w:t>
            </w:r>
          </w:p>
          <w:p w14:paraId="252B1784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17CFA1F3" w14:textId="09178E3B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1384B428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7A8E7F6D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7BB6552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edicine Cup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B2AC3D7" w14:textId="77777777" w:rsidR="0049208F" w:rsidRPr="00563BCB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GHANA Cup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32A81321" w14:textId="77777777" w:rsidR="0049208F" w:rsidRPr="009906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Bottle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50023F1" w14:textId="1E13BD12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Other: __________________________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9208F" w:rsidRPr="00662262" w14:paraId="205205E8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6633A4AC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40383E42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48B951D4" w14:textId="77777777" w:rsidR="00D55D53" w:rsidRDefault="00D55D53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0885026B" w14:textId="77777777" w:rsidR="00D55D53" w:rsidRDefault="00D55D53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71BA7286" w14:textId="77777777" w:rsidR="00D55D53" w:rsidRDefault="00D55D53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664144CE" w14:textId="77777777" w:rsidR="00D55D53" w:rsidRPr="000428A0" w:rsidRDefault="00D55D53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0F9895F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3017E8FD" w14:textId="77777777" w:rsidR="0049208F" w:rsidRPr="00427F39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vertAlign w:val="subscript"/>
              </w:rPr>
            </w:pPr>
          </w:p>
        </w:tc>
      </w:tr>
      <w:tr w:rsidR="0049208F" w:rsidRPr="00662262" w14:paraId="4C1DD7B7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20CF39B0" w14:textId="4036B723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1"/>
                <w:szCs w:val="21"/>
              </w:rPr>
              <w:t>0</w:t>
            </w:r>
            <w:r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48E4CF15" w14:textId="5ABFA6B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Why did you use the [TOOL LISTED ABOVE] most of the time?</w:t>
            </w:r>
            <w:r w:rsidR="00FC7063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MARK ALL THAT APPLY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CE930AC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455DD663" w14:textId="339D7351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Easy/Convenient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3BF671ED" w14:textId="394DC13D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Safe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87D6264" w14:textId="5E923B37" w:rsidR="0049208F" w:rsidRPr="00563BCB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Less Spillage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D349999" w14:textId="39C52C2C" w:rsidR="0049208F" w:rsidRPr="009906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It was Free/I had it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5F58BC6" w14:textId="5D310679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ot Stressful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18001B40" w14:textId="30BD382E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Soft/Liked the Material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8FCFA5E" w14:textId="57222470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Other: __________________________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9208F" w:rsidRPr="00662262" w14:paraId="7BB9D597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2D0354C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3899A1D1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8E1967B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0156D86F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53DF3FA3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6B673C51" w14:textId="0E1C998D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7281F120" w14:textId="3CB9C79D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Are you still using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he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[TOOL]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E0C42A5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0D2FC74F" w14:textId="7A3B75E9" w:rsidR="0049208F" w:rsidRPr="00662262" w:rsidRDefault="0049208F" w:rsidP="0049208F">
            <w:pPr>
              <w:tabs>
                <w:tab w:val="left" w:leader="dot" w:pos="2155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1</w:t>
            </w:r>
            <w:r w:rsidR="0064649D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1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.C)</w:t>
            </w:r>
          </w:p>
          <w:p w14:paraId="3765B50B" w14:textId="5627549E" w:rsidR="0049208F" w:rsidRPr="000428A0" w:rsidRDefault="0049208F" w:rsidP="0049208F">
            <w:pPr>
              <w:tabs>
                <w:tab w:val="left" w:leader="dot" w:pos="2155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 w:rsidRPr="00662262">
              <w:rPr>
                <w:rFonts w:asciiTheme="majorHAnsi" w:hAnsiTheme="majorHAnsi"/>
                <w:smallCaps/>
                <w:sz w:val="20"/>
                <w:szCs w:val="20"/>
              </w:rPr>
              <w:t>No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1</w:t>
            </w:r>
            <w:r w:rsidR="0064649D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1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.A)</w:t>
            </w:r>
          </w:p>
        </w:tc>
      </w:tr>
      <w:tr w:rsidR="0049208F" w:rsidRPr="00662262" w14:paraId="389E5CB4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2DEFE843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67AE1BFE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1D74CE52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251BDA9C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61156FA8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271198E6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gridSpan w:val="2"/>
            <w:shd w:val="clear" w:color="auto" w:fill="auto"/>
          </w:tcPr>
          <w:p w14:paraId="3D6AB073" w14:textId="3DE61DAC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.A</w:t>
            </w:r>
          </w:p>
        </w:tc>
        <w:tc>
          <w:tcPr>
            <w:tcW w:w="1918" w:type="pct"/>
            <w:shd w:val="clear" w:color="auto" w:fill="auto"/>
          </w:tcPr>
          <w:p w14:paraId="6F13662B" w14:textId="5B3A75D3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If NO,</w:t>
            </w:r>
            <w:r w:rsidRPr="000428A0">
              <w:rPr>
                <w:rFonts w:asciiTheme="majorHAnsi" w:hAnsiTheme="majorHAnsi"/>
                <w:sz w:val="22"/>
                <w:szCs w:val="22"/>
              </w:rPr>
              <w:t xml:space="preserve"> how old was your baby the last time you used the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[TOOL]?</w:t>
            </w:r>
          </w:p>
          <w:p w14:paraId="692370AA" w14:textId="77777905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0FA6240B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tbl>
            <w:tblPr>
              <w:tblpPr w:leftFromText="180" w:rightFromText="180" w:vertAnchor="text" w:tblpY="1"/>
              <w:tblOverlap w:val="never"/>
              <w:tblW w:w="4790" w:type="pct"/>
              <w:tblLayout w:type="fixed"/>
              <w:tblCellMar>
                <w:left w:w="115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3592"/>
            </w:tblGrid>
            <w:tr w:rsidR="0049208F" w:rsidRPr="001A48D3" w14:paraId="6B12C36E" w14:textId="77777777" w:rsidTr="000428A0">
              <w:trPr>
                <w:trHeight w:val="240"/>
              </w:trPr>
              <w:tc>
                <w:tcPr>
                  <w:tcW w:w="5000" w:type="pct"/>
                  <w:shd w:val="clear" w:color="auto" w:fill="auto"/>
                </w:tcPr>
                <w:tbl>
                  <w:tblPr>
                    <w:tblpPr w:leftFromText="180" w:rightFromText="180" w:vertAnchor="text" w:horzAnchor="margin" w:tblpXSpec="center" w:tblpY="-656"/>
                    <w:tblOverlap w:val="never"/>
                    <w:tblW w:w="0" w:type="auto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000" w:firstRow="0" w:lastRow="0" w:firstColumn="0" w:lastColumn="0" w:noHBand="0" w:noVBand="0"/>
                  </w:tblPr>
                  <w:tblGrid>
                    <w:gridCol w:w="576"/>
                    <w:gridCol w:w="570"/>
                    <w:gridCol w:w="570"/>
                    <w:gridCol w:w="570"/>
                    <w:gridCol w:w="570"/>
                  </w:tblGrid>
                  <w:tr w:rsidR="0049208F" w14:paraId="547380AF" w14:textId="77777777" w:rsidTr="003C5CB5">
                    <w:trPr>
                      <w:trHeight w:val="390"/>
                    </w:trPr>
                    <w:tc>
                      <w:tcPr>
                        <w:tcW w:w="576" w:type="dxa"/>
                      </w:tcPr>
                      <w:p w14:paraId="471EF59E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70" w:type="dxa"/>
                        <w:tcBorders>
                          <w:right w:val="single" w:sz="4" w:space="0" w:color="auto"/>
                        </w:tcBorders>
                      </w:tcPr>
                      <w:p w14:paraId="09C17E20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70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nil"/>
                          <w:right w:val="single" w:sz="4" w:space="0" w:color="auto"/>
                        </w:tcBorders>
                      </w:tcPr>
                      <w:p w14:paraId="5F104F4A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70" w:type="dxa"/>
                        <w:tcBorders>
                          <w:left w:val="single" w:sz="4" w:space="0" w:color="auto"/>
                        </w:tcBorders>
                      </w:tcPr>
                      <w:p w14:paraId="0FBEB688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70" w:type="dxa"/>
                      </w:tcPr>
                      <w:p w14:paraId="226D416C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49208F" w14:paraId="42F27BD2" w14:textId="77777777" w:rsidTr="003C5CB5">
                    <w:trPr>
                      <w:trHeight w:val="390"/>
                    </w:trPr>
                    <w:tc>
                      <w:tcPr>
                        <w:tcW w:w="1146" w:type="dxa"/>
                        <w:gridSpan w:val="2"/>
                        <w:tcBorders>
                          <w:right w:val="single" w:sz="4" w:space="0" w:color="auto"/>
                        </w:tcBorders>
                      </w:tcPr>
                      <w:p w14:paraId="6E1C991B" w14:textId="2680DB71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  <w:t>Weeks</w:t>
                        </w:r>
                      </w:p>
                    </w:tc>
                    <w:tc>
                      <w:tcPr>
                        <w:tcW w:w="570" w:type="dxa"/>
                        <w:vMerge/>
                        <w:tcBorders>
                          <w:top w:val="nil"/>
                          <w:left w:val="single" w:sz="4" w:space="0" w:color="auto"/>
                          <w:bottom w:val="nil"/>
                          <w:right w:val="single" w:sz="4" w:space="0" w:color="auto"/>
                        </w:tcBorders>
                      </w:tcPr>
                      <w:p w14:paraId="5A2A915A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140" w:type="dxa"/>
                        <w:gridSpan w:val="2"/>
                        <w:tcBorders>
                          <w:left w:val="single" w:sz="4" w:space="0" w:color="auto"/>
                        </w:tcBorders>
                      </w:tcPr>
                      <w:p w14:paraId="2E16FCF1" w14:textId="496D321F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  <w:t>Days</w:t>
                        </w:r>
                      </w:p>
                    </w:tc>
                  </w:tr>
                </w:tbl>
                <w:p w14:paraId="6B85120F" w14:textId="5562DB93" w:rsidR="0049208F" w:rsidRPr="001A48D3" w:rsidRDefault="0049208F" w:rsidP="0049208F">
                  <w:pPr>
                    <w:tabs>
                      <w:tab w:val="left" w:pos="3215"/>
                      <w:tab w:val="left" w:leader="dot" w:pos="3510"/>
                      <w:tab w:val="right" w:leader="dot" w:pos="4320"/>
                    </w:tabs>
                    <w:ind w:right="-202"/>
                    <w:rPr>
                      <w:rFonts w:asciiTheme="majorHAnsi" w:hAnsiTheme="majorHAnsi"/>
                      <w:b/>
                      <w:smallCaps/>
                      <w:sz w:val="20"/>
                      <w:szCs w:val="20"/>
                    </w:rPr>
                  </w:pPr>
                </w:p>
              </w:tc>
            </w:tr>
          </w:tbl>
          <w:p w14:paraId="73C17E41" w14:textId="51765958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Don’t know/Refused</w:t>
            </w:r>
            <w:r w:rsidRPr="00680180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9208F" w:rsidRPr="00662262" w14:paraId="7AA80467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32DCA61A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55DD0CAF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1C3C7C3A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57769110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4FC97480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4AB92B67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gridSpan w:val="2"/>
            <w:shd w:val="clear" w:color="auto" w:fill="auto"/>
          </w:tcPr>
          <w:p w14:paraId="3DEFBDB6" w14:textId="400D1505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.B</w:t>
            </w:r>
          </w:p>
        </w:tc>
        <w:tc>
          <w:tcPr>
            <w:tcW w:w="1918" w:type="pct"/>
            <w:shd w:val="clear" w:color="auto" w:fill="auto"/>
          </w:tcPr>
          <w:p w14:paraId="3CC2EE07" w14:textId="7A751BEE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When you used the [TOOL]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he most,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how many times per day did you use the [TOOL]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D3253B1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49208F" w14:paraId="5C2176E7" w14:textId="77777777" w:rsidTr="003C5CB5">
              <w:trPr>
                <w:trHeight w:val="390"/>
              </w:trPr>
              <w:tc>
                <w:tcPr>
                  <w:tcW w:w="576" w:type="dxa"/>
                </w:tcPr>
                <w:p w14:paraId="0FB118B5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</w:tcPr>
                <w:p w14:paraId="180D9533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0ADB70A9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</w:rPr>
              <w:t xml:space="preserve"> </w:t>
            </w:r>
          </w:p>
          <w:p w14:paraId="4E5FF12F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</w:pPr>
          </w:p>
          <w:p w14:paraId="2EC17C47" w14:textId="50EC29DF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64"/>
              <w:jc w:val="right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1</w:t>
            </w:r>
            <w:r w:rsidR="0064649D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2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</w:p>
        </w:tc>
      </w:tr>
      <w:tr w:rsidR="0049208F" w:rsidRPr="00662262" w14:paraId="3B12D6B6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0334A587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15BEF03B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5912C626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404891EC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389E51B3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45748CA8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85" w:type="pct"/>
            <w:gridSpan w:val="2"/>
            <w:shd w:val="clear" w:color="auto" w:fill="auto"/>
          </w:tcPr>
          <w:p w14:paraId="57041A17" w14:textId="0F0F2DAD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.C</w:t>
            </w:r>
          </w:p>
        </w:tc>
        <w:tc>
          <w:tcPr>
            <w:tcW w:w="1918" w:type="pct"/>
            <w:shd w:val="clear" w:color="auto" w:fill="auto"/>
          </w:tcPr>
          <w:p w14:paraId="2344D10A" w14:textId="5457FB45" w:rsidR="0049208F" w:rsidRPr="000428A0" w:rsidRDefault="0049208F" w:rsidP="00B40C49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If YES, how many times often have you use this 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[TOOL]</w:t>
            </w:r>
            <w:r w:rsidR="00825425"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in the past 24 hours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2143577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49208F" w14:paraId="7DFB4C5F" w14:textId="77777777" w:rsidTr="003C5CB5">
              <w:trPr>
                <w:trHeight w:val="390"/>
              </w:trPr>
              <w:tc>
                <w:tcPr>
                  <w:tcW w:w="576" w:type="dxa"/>
                </w:tcPr>
                <w:p w14:paraId="70060C65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</w:tcPr>
                <w:p w14:paraId="33166A5D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2CADC981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</w:rPr>
              <w:t xml:space="preserve"> </w:t>
            </w:r>
          </w:p>
          <w:p w14:paraId="7C53DEFC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765E7C2E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0E020235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7E1B5E5A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AFF9E40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3B66EB52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3954047A" w14:textId="77777777" w:rsidTr="0049208F">
        <w:trPr>
          <w:trHeight w:val="576"/>
        </w:trPr>
        <w:tc>
          <w:tcPr>
            <w:tcW w:w="273" w:type="pct"/>
            <w:shd w:val="clear" w:color="auto" w:fill="auto"/>
          </w:tcPr>
          <w:p w14:paraId="42D13456" w14:textId="4E4F7376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1"/>
                <w:szCs w:val="21"/>
              </w:rPr>
              <w:t>2</w:t>
            </w:r>
            <w:r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6ECAC6E8" w14:textId="26CDD20F" w:rsidR="0049208F" w:rsidRPr="000428A0" w:rsidRDefault="0049208F" w:rsidP="0049208F">
            <w:pPr>
              <w:rPr>
                <w:rFonts w:asciiTheme="majorHAnsi" w:hAnsiTheme="majorHAnsi"/>
                <w:bCs/>
                <w:sz w:val="22"/>
                <w:szCs w:val="22"/>
              </w:rPr>
            </w:pPr>
            <w:r w:rsidRPr="000428A0">
              <w:rPr>
                <w:rFonts w:asciiTheme="majorHAnsi" w:hAnsiTheme="majorHAnsi"/>
                <w:bCs/>
                <w:sz w:val="22"/>
                <w:szCs w:val="22"/>
              </w:rPr>
              <w:t xml:space="preserve">Overall how </w:t>
            </w:r>
            <w:r w:rsidR="006B09BA">
              <w:rPr>
                <w:rFonts w:asciiTheme="majorHAnsi" w:hAnsiTheme="majorHAnsi"/>
                <w:bCs/>
                <w:sz w:val="22"/>
                <w:szCs w:val="22"/>
              </w:rPr>
              <w:t xml:space="preserve">much did you like </w:t>
            </w:r>
            <w:r w:rsidRPr="000428A0">
              <w:rPr>
                <w:rFonts w:asciiTheme="majorHAnsi" w:hAnsiTheme="majorHAnsi"/>
                <w:bCs/>
                <w:sz w:val="22"/>
                <w:szCs w:val="22"/>
              </w:rPr>
              <w:t>using th</w:t>
            </w:r>
            <w:r w:rsidR="00ED7454">
              <w:rPr>
                <w:rFonts w:asciiTheme="majorHAnsi" w:hAnsiTheme="majorHAnsi"/>
                <w:bCs/>
                <w:sz w:val="22"/>
                <w:szCs w:val="22"/>
              </w:rPr>
              <w:t>e</w:t>
            </w:r>
            <w:r w:rsidRPr="000428A0">
              <w:rPr>
                <w:rFonts w:asciiTheme="majorHAnsi" w:hAnsiTheme="majorHAnsi"/>
                <w:bCs/>
                <w:sz w:val="22"/>
                <w:szCs w:val="22"/>
              </w:rPr>
              <w:t xml:space="preserve"> [TOOL] to feed your baby?</w:t>
            </w:r>
          </w:p>
          <w:p w14:paraId="6ED19983" w14:textId="77777777" w:rsidR="0049208F" w:rsidRPr="000428A0" w:rsidRDefault="0049208F" w:rsidP="0049208F">
            <w:pPr>
              <w:rPr>
                <w:rFonts w:asciiTheme="majorHAnsi" w:hAnsiTheme="majorHAnsi"/>
                <w:sz w:val="22"/>
                <w:szCs w:val="22"/>
                <w:highlight w:val="yellow"/>
              </w:rPr>
            </w:pPr>
          </w:p>
        </w:tc>
        <w:tc>
          <w:tcPr>
            <w:tcW w:w="466" w:type="pct"/>
            <w:shd w:val="clear" w:color="auto" w:fill="auto"/>
          </w:tcPr>
          <w:p w14:paraId="79FB215C" w14:textId="77777777" w:rsidR="0049208F" w:rsidRPr="00E372B7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58" w:type="pct"/>
            <w:shd w:val="clear" w:color="auto" w:fill="auto"/>
          </w:tcPr>
          <w:p w14:paraId="22B9C73D" w14:textId="77777777" w:rsidR="006B09BA" w:rsidRPr="00854693" w:rsidRDefault="006B09BA" w:rsidP="006B09B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like a lot</w:t>
            </w:r>
            <w:r w:rsidRPr="003A685F"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4C1D227C" w14:textId="77777777" w:rsidR="006B09BA" w:rsidRPr="00854693" w:rsidRDefault="006B09BA" w:rsidP="006B09B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liked/ok</w:t>
            </w:r>
            <w:r w:rsidRPr="00854693"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14C0D926" w14:textId="77777777" w:rsidR="006B09BA" w:rsidRPr="00854693" w:rsidRDefault="006B09BA" w:rsidP="006B09B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neutral</w:t>
            </w:r>
            <w:r w:rsidRPr="003A685F"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45574213" w14:textId="77777777" w:rsidR="006B09BA" w:rsidRPr="00854693" w:rsidRDefault="006B09BA" w:rsidP="006B09B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32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didn’t like</w:t>
            </w:r>
            <w:r w:rsidRPr="00854693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323BC07B" w14:textId="4666B912" w:rsidR="0049208F" w:rsidRPr="00962473" w:rsidRDefault="006B09BA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really didn’t like</w:t>
            </w:r>
            <w:r w:rsidRPr="003A685F">
              <w:rPr>
                <w:rFonts w:asciiTheme="majorHAnsi" w:hAnsiTheme="majorHAnsi"/>
                <w:smallCaps/>
                <w:szCs w:val="28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</w:tc>
      </w:tr>
      <w:tr w:rsidR="0049208F" w:rsidRPr="00662262" w14:paraId="3D8B4E08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5DBD2A85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3D151BC4" w14:textId="77777777" w:rsidR="0049208F" w:rsidRDefault="0049208F" w:rsidP="0049208F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DD6F3CF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6A544295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</w:tc>
      </w:tr>
      <w:tr w:rsidR="0049208F" w:rsidRPr="00662262" w14:paraId="3A29E374" w14:textId="77777777" w:rsidTr="000428A0">
        <w:trPr>
          <w:trHeight w:val="240"/>
        </w:trPr>
        <w:tc>
          <w:tcPr>
            <w:tcW w:w="273" w:type="pct"/>
            <w:shd w:val="clear" w:color="auto" w:fill="auto"/>
          </w:tcPr>
          <w:p w14:paraId="154505D5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727" w:type="pct"/>
            <w:gridSpan w:val="5"/>
            <w:shd w:val="clear" w:color="auto" w:fill="auto"/>
          </w:tcPr>
          <w:p w14:paraId="43128FF8" w14:textId="70C939D9" w:rsidR="0049208F" w:rsidRDefault="0049208F" w:rsidP="0049208F">
            <w:pPr>
              <w:rPr>
                <w:rFonts w:asciiTheme="majorHAnsi" w:hAnsiTheme="majorHAnsi"/>
                <w:smallCaps/>
                <w:sz w:val="18"/>
                <w:szCs w:val="18"/>
              </w:rPr>
            </w:pPr>
            <w:r w:rsidRPr="004474B1">
              <w:rPr>
                <w:rFonts w:asciiTheme="majorHAnsi" w:hAnsiTheme="majorHAnsi"/>
                <w:b/>
                <w:szCs w:val="21"/>
              </w:rPr>
              <w:t>SECTION</w:t>
            </w:r>
            <w:r>
              <w:rPr>
                <w:rFonts w:asciiTheme="majorHAnsi" w:hAnsiTheme="majorHAnsi"/>
                <w:b/>
                <w:szCs w:val="21"/>
              </w:rPr>
              <w:t xml:space="preserve"> E</w:t>
            </w:r>
            <w:r w:rsidRPr="004474B1">
              <w:rPr>
                <w:rFonts w:asciiTheme="majorHAnsi" w:hAnsiTheme="majorHAnsi"/>
                <w:b/>
                <w:szCs w:val="21"/>
              </w:rPr>
              <w:t>.  OTHER TOOL USED TO FEED BABY</w:t>
            </w:r>
          </w:p>
        </w:tc>
      </w:tr>
      <w:tr w:rsidR="0049208F" w:rsidRPr="00662262" w14:paraId="6FAF0D75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87E1AD8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18D8C0A4" w14:textId="77777777" w:rsidR="0049208F" w:rsidRDefault="0049208F" w:rsidP="0049208F">
            <w:pPr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E6303E8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4799BB30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jc w:val="center"/>
              <w:rPr>
                <w:rFonts w:asciiTheme="majorHAnsi" w:hAnsiTheme="majorHAnsi"/>
                <w:smallCaps/>
                <w:sz w:val="18"/>
                <w:szCs w:val="18"/>
              </w:rPr>
            </w:pPr>
          </w:p>
        </w:tc>
      </w:tr>
      <w:tr w:rsidR="0049208F" w:rsidRPr="00662262" w14:paraId="7806350D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0AFACE85" w14:textId="590D5733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  <w:r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1"/>
                <w:szCs w:val="21"/>
              </w:rPr>
              <w:t>3</w:t>
            </w:r>
            <w:r w:rsidRPr="0049208F">
              <w:rPr>
                <w:rFonts w:asciiTheme="majorHAnsi" w:hAnsiTheme="majorHAnsi" w:cs="Calibri"/>
                <w:color w:val="000000"/>
                <w:sz w:val="21"/>
                <w:szCs w:val="21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10E5685E" w14:textId="6FD7177E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What other</w:t>
            </w:r>
            <w:r w:rsidR="00825425"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cup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, bottle or other item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have you used </w:t>
            </w:r>
            <w:r w:rsidR="0064649D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o feed your baby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since hospital discharge? </w:t>
            </w:r>
          </w:p>
          <w:p w14:paraId="2962A45D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0886AC79" w14:textId="7C8C8454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[IF THEY MENTION MORE THEN ONE,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ASK:]</w:t>
            </w:r>
          </w:p>
          <w:p w14:paraId="70D63E68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Which of these did you use the most? </w:t>
            </w:r>
          </w:p>
          <w:p w14:paraId="35C125F9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38F7859E" w14:textId="6625086D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USE THIS ANSWER AND ONLY SELECT ONE TOOL. </w:t>
            </w:r>
          </w:p>
          <w:p w14:paraId="0ACDCE33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59DE90A6" w14:textId="77777777" w:rsidR="0049208F" w:rsidRPr="009A6CC0" w:rsidRDefault="0049208F" w:rsidP="0049208F">
            <w:pPr>
              <w:rPr>
                <w:rFonts w:asciiTheme="majorHAnsi" w:hAnsiTheme="majorHAnsi"/>
                <w:sz w:val="21"/>
                <w:szCs w:val="21"/>
                <w:highlight w:val="yellow"/>
              </w:rPr>
            </w:pPr>
          </w:p>
          <w:p w14:paraId="52D169EE" w14:textId="2935D4E0" w:rsidR="0049208F" w:rsidRPr="009A6CC0" w:rsidRDefault="0049208F" w:rsidP="0049208F">
            <w:pPr>
              <w:rPr>
                <w:rFonts w:asciiTheme="majorHAnsi" w:hAnsiTheme="majorHAnsi"/>
                <w:sz w:val="21"/>
                <w:szCs w:val="21"/>
                <w:highlight w:val="yellow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6D9B058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476BB052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0958071E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edicine Cup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1115CEC3" w14:textId="77777777" w:rsidR="0049208F" w:rsidRPr="00563BCB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GHANA Cup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0CA9BF8C" w14:textId="77777777" w:rsidR="0049208F" w:rsidRPr="009906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Bottle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72613E1" w14:textId="6DD6BAEF" w:rsidR="0049208F" w:rsidRDefault="0049208F" w:rsidP="00B13A61">
            <w:pPr>
              <w:tabs>
                <w:tab w:val="left" w:leader="dot" w:pos="2335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I have not used Any</w:t>
            </w:r>
            <w:r w:rsidR="00B13A61">
              <w:rPr>
                <w:rFonts w:asciiTheme="majorHAnsi" w:hAnsiTheme="majorHAnsi"/>
                <w:smallCaps/>
                <w:sz w:val="20"/>
                <w:szCs w:val="20"/>
              </w:rPr>
              <w:t xml:space="preserve"> Other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="00B13A61"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 w:rsidR="00B13A61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1</w:t>
            </w:r>
            <w:r w:rsidR="00FC7063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8</w:t>
            </w:r>
            <w:r w:rsidR="00B13A61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</w:p>
          <w:p w14:paraId="3AD59D85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I have used all equally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284EF47D" w14:textId="3008B7AE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Other: __________________________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9208F" w:rsidRPr="00662262" w14:paraId="4649C88F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1A91FD44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6DADDD23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20973D6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7FADB6C6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45DFBFF5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91A8428" w14:textId="71B3867C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49208F"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4</w:t>
            </w:r>
            <w:r w:rsidRPr="0049208F">
              <w:rPr>
                <w:rFonts w:asciiTheme="majorHAnsi" w:hAnsiTheme="majorHAns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48C3FA02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Why did you use this [TOOL]?</w:t>
            </w:r>
          </w:p>
          <w:p w14:paraId="094CFD61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9A115AD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7C7448B0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Easy/Convenient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141572DD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Safe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15E4438E" w14:textId="77777777" w:rsidR="0049208F" w:rsidRPr="00563BCB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Less Spillage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71006C0F" w14:textId="77777777" w:rsidR="0049208F" w:rsidRPr="009906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It was Free/I had it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383E749C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ot Stressful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4F0C5392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Soft/Liked the Material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33B4AE8E" w14:textId="3D0C1C7D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Other Tool Not Clean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3C98AD4" w14:textId="26EEEC25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Other: __________________________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9208F" w:rsidRPr="00662262" w14:paraId="48F05662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D09CA2B" w14:textId="77777777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7B9DC43C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E7E324C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7A5C7B3A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5212D587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472EC03F" w14:textId="0F3B353E" w:rsidR="0049208F" w:rsidRP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49208F"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5</w:t>
            </w:r>
            <w:r w:rsidRPr="0049208F">
              <w:rPr>
                <w:rFonts w:asciiTheme="majorHAnsi" w:hAnsiTheme="majorHAns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67921823" w14:textId="6336772D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Are you still using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he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[TOOL]? 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AB4DC17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073D87E4" w14:textId="6D76381A" w:rsidR="0049208F" w:rsidRPr="00662262" w:rsidRDefault="0049208F" w:rsidP="0049208F">
            <w:pPr>
              <w:tabs>
                <w:tab w:val="left" w:leader="dot" w:pos="2155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1</w:t>
            </w:r>
            <w:r w:rsidR="0064649D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5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.C)</w:t>
            </w:r>
          </w:p>
          <w:p w14:paraId="376C5558" w14:textId="6B534091" w:rsidR="0049208F" w:rsidRDefault="0049208F" w:rsidP="00842021">
            <w:pPr>
              <w:tabs>
                <w:tab w:val="right" w:leader="dot" w:pos="3775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662262">
              <w:rPr>
                <w:rFonts w:asciiTheme="majorHAnsi" w:hAnsiTheme="majorHAnsi"/>
                <w:smallCaps/>
                <w:sz w:val="20"/>
                <w:szCs w:val="20"/>
              </w:rPr>
              <w:t>No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→ 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1</w:t>
            </w:r>
            <w:r w:rsidR="0064649D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5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.A)</w:t>
            </w:r>
          </w:p>
        </w:tc>
      </w:tr>
      <w:tr w:rsidR="0049208F" w:rsidRPr="00662262" w14:paraId="20DD39E9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450B64E4" w14:textId="77777777" w:rsidR="0049208F" w:rsidRPr="0049208F" w:rsidRDefault="0049208F" w:rsidP="0049208F">
            <w:pP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612A62A2" w14:textId="77777777" w:rsidR="0049208F" w:rsidRPr="000428A0" w:rsidDel="00212E21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216B898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2CB46D98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01FDCE9D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3FC9AC04" w14:textId="77777777" w:rsidR="0049208F" w:rsidRPr="0049208F" w:rsidRDefault="0049208F" w:rsidP="0049208F">
            <w:pP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gridSpan w:val="2"/>
            <w:shd w:val="clear" w:color="auto" w:fill="auto"/>
          </w:tcPr>
          <w:p w14:paraId="6E553DC2" w14:textId="73E0F614" w:rsidR="0049208F" w:rsidRPr="000428A0" w:rsidDel="00212E21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5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.A</w:t>
            </w:r>
          </w:p>
        </w:tc>
        <w:tc>
          <w:tcPr>
            <w:tcW w:w="1918" w:type="pct"/>
            <w:shd w:val="clear" w:color="auto" w:fill="auto"/>
          </w:tcPr>
          <w:p w14:paraId="51715314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If NO</w:t>
            </w:r>
            <w:r w:rsidRPr="003C5CB5">
              <w:rPr>
                <w:rFonts w:asciiTheme="majorHAnsi" w:hAnsiTheme="majorHAnsi" w:cs="Calibri"/>
                <w:color w:val="000000"/>
                <w:sz w:val="22"/>
                <w:szCs w:val="22"/>
              </w:rPr>
              <w:t>,</w:t>
            </w:r>
            <w:r w:rsidRPr="003C5CB5">
              <w:rPr>
                <w:rFonts w:asciiTheme="majorHAnsi" w:hAnsiTheme="majorHAnsi"/>
                <w:sz w:val="22"/>
                <w:szCs w:val="22"/>
              </w:rPr>
              <w:t xml:space="preserve"> how old was your baby the last time you used the</w:t>
            </w:r>
            <w:r w:rsidRPr="000428A0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[TOOL]?</w:t>
            </w:r>
          </w:p>
          <w:p w14:paraId="36D8E2EE" w14:textId="46E22FEC" w:rsidR="0049208F" w:rsidRPr="000428A0" w:rsidDel="00212E21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9869742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tbl>
            <w:tblPr>
              <w:tblpPr w:leftFromText="180" w:rightFromText="180" w:vertAnchor="text" w:tblpY="1"/>
              <w:tblOverlap w:val="never"/>
              <w:tblW w:w="4790" w:type="pct"/>
              <w:tblLayout w:type="fixed"/>
              <w:tblCellMar>
                <w:left w:w="115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3592"/>
            </w:tblGrid>
            <w:tr w:rsidR="0049208F" w:rsidRPr="001A48D3" w14:paraId="756AE21D" w14:textId="77777777" w:rsidTr="003C5CB5">
              <w:trPr>
                <w:trHeight w:val="240"/>
              </w:trPr>
              <w:tc>
                <w:tcPr>
                  <w:tcW w:w="5000" w:type="pct"/>
                  <w:shd w:val="clear" w:color="auto" w:fill="auto"/>
                </w:tcPr>
                <w:tbl>
                  <w:tblPr>
                    <w:tblpPr w:leftFromText="180" w:rightFromText="180" w:vertAnchor="text" w:horzAnchor="margin" w:tblpXSpec="center" w:tblpY="-656"/>
                    <w:tblOverlap w:val="never"/>
                    <w:tblW w:w="0" w:type="auto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000" w:firstRow="0" w:lastRow="0" w:firstColumn="0" w:lastColumn="0" w:noHBand="0" w:noVBand="0"/>
                  </w:tblPr>
                  <w:tblGrid>
                    <w:gridCol w:w="576"/>
                    <w:gridCol w:w="570"/>
                    <w:gridCol w:w="570"/>
                    <w:gridCol w:w="570"/>
                    <w:gridCol w:w="570"/>
                  </w:tblGrid>
                  <w:tr w:rsidR="0049208F" w14:paraId="2FC30707" w14:textId="77777777" w:rsidTr="003C5CB5">
                    <w:trPr>
                      <w:trHeight w:val="390"/>
                    </w:trPr>
                    <w:tc>
                      <w:tcPr>
                        <w:tcW w:w="576" w:type="dxa"/>
                      </w:tcPr>
                      <w:p w14:paraId="038D1683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70" w:type="dxa"/>
                        <w:tcBorders>
                          <w:right w:val="single" w:sz="4" w:space="0" w:color="auto"/>
                        </w:tcBorders>
                      </w:tcPr>
                      <w:p w14:paraId="56A556D0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70" w:type="dxa"/>
                        <w:vMerge w:val="restart"/>
                        <w:tcBorders>
                          <w:top w:val="nil"/>
                          <w:left w:val="single" w:sz="4" w:space="0" w:color="auto"/>
                          <w:bottom w:val="nil"/>
                          <w:right w:val="single" w:sz="4" w:space="0" w:color="auto"/>
                        </w:tcBorders>
                      </w:tcPr>
                      <w:p w14:paraId="20003E62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70" w:type="dxa"/>
                        <w:tcBorders>
                          <w:left w:val="single" w:sz="4" w:space="0" w:color="auto"/>
                        </w:tcBorders>
                      </w:tcPr>
                      <w:p w14:paraId="446600C1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570" w:type="dxa"/>
                      </w:tcPr>
                      <w:p w14:paraId="1837CD13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</w:tr>
                  <w:tr w:rsidR="0049208F" w14:paraId="1C283C02" w14:textId="77777777" w:rsidTr="003C5CB5">
                    <w:trPr>
                      <w:trHeight w:val="390"/>
                    </w:trPr>
                    <w:tc>
                      <w:tcPr>
                        <w:tcW w:w="1146" w:type="dxa"/>
                        <w:gridSpan w:val="2"/>
                        <w:tcBorders>
                          <w:right w:val="single" w:sz="4" w:space="0" w:color="auto"/>
                        </w:tcBorders>
                      </w:tcPr>
                      <w:p w14:paraId="67F16910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  <w:t>Weeks</w:t>
                        </w:r>
                      </w:p>
                    </w:tc>
                    <w:tc>
                      <w:tcPr>
                        <w:tcW w:w="570" w:type="dxa"/>
                        <w:vMerge/>
                        <w:tcBorders>
                          <w:top w:val="nil"/>
                          <w:left w:val="single" w:sz="4" w:space="0" w:color="auto"/>
                          <w:bottom w:val="nil"/>
                          <w:right w:val="single" w:sz="4" w:space="0" w:color="auto"/>
                        </w:tcBorders>
                      </w:tcPr>
                      <w:p w14:paraId="33587CA1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</w:p>
                    </w:tc>
                    <w:tc>
                      <w:tcPr>
                        <w:tcW w:w="1140" w:type="dxa"/>
                        <w:gridSpan w:val="2"/>
                        <w:tcBorders>
                          <w:left w:val="single" w:sz="4" w:space="0" w:color="auto"/>
                        </w:tcBorders>
                      </w:tcPr>
                      <w:p w14:paraId="64B202F4" w14:textId="77777777" w:rsidR="0049208F" w:rsidRDefault="0049208F" w:rsidP="0049208F">
                        <w:pPr>
                          <w:tabs>
                            <w:tab w:val="left" w:leader="dot" w:pos="3510"/>
                            <w:tab w:val="right" w:leader="dot" w:pos="4320"/>
                          </w:tabs>
                          <w:ind w:right="-202"/>
                          <w:jc w:val="center"/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mallCaps/>
                            <w:sz w:val="18"/>
                            <w:szCs w:val="18"/>
                          </w:rPr>
                          <w:t>Days</w:t>
                        </w:r>
                      </w:p>
                    </w:tc>
                  </w:tr>
                </w:tbl>
                <w:p w14:paraId="4E92EBBF" w14:textId="77777777" w:rsidR="0049208F" w:rsidRPr="001A48D3" w:rsidRDefault="0049208F" w:rsidP="0049208F">
                  <w:pPr>
                    <w:tabs>
                      <w:tab w:val="left" w:pos="3215"/>
                      <w:tab w:val="left" w:leader="dot" w:pos="3510"/>
                      <w:tab w:val="right" w:leader="dot" w:pos="4320"/>
                    </w:tabs>
                    <w:ind w:right="-202"/>
                    <w:rPr>
                      <w:rFonts w:asciiTheme="majorHAnsi" w:hAnsiTheme="majorHAnsi"/>
                      <w:b/>
                      <w:smallCaps/>
                      <w:sz w:val="20"/>
                      <w:szCs w:val="20"/>
                    </w:rPr>
                  </w:pPr>
                </w:p>
              </w:tc>
            </w:tr>
          </w:tbl>
          <w:p w14:paraId="7B658DCC" w14:textId="207169AC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Don’t know/Refused</w:t>
            </w:r>
            <w:r w:rsidRPr="00680180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9208F" w:rsidRPr="00662262" w14:paraId="0005EDD4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312BC59" w14:textId="77777777" w:rsidR="0049208F" w:rsidRPr="0049208F" w:rsidRDefault="0049208F" w:rsidP="0049208F">
            <w:pP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30D09BB8" w14:textId="77777777" w:rsidR="0049208F" w:rsidRPr="000428A0" w:rsidDel="00212E21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DF29F36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6FD2AB63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55349BCA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5180DFBA" w14:textId="77777777" w:rsidR="0049208F" w:rsidRPr="0049208F" w:rsidRDefault="0049208F" w:rsidP="0049208F">
            <w:pP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gridSpan w:val="2"/>
            <w:shd w:val="clear" w:color="auto" w:fill="auto"/>
          </w:tcPr>
          <w:p w14:paraId="70E23D8E" w14:textId="184D63C4" w:rsidR="0049208F" w:rsidRPr="000428A0" w:rsidDel="00212E21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5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.B</w:t>
            </w:r>
          </w:p>
        </w:tc>
        <w:tc>
          <w:tcPr>
            <w:tcW w:w="1918" w:type="pct"/>
            <w:shd w:val="clear" w:color="auto" w:fill="auto"/>
          </w:tcPr>
          <w:p w14:paraId="5813C028" w14:textId="386D321B" w:rsidR="0049208F" w:rsidRPr="000428A0" w:rsidDel="00212E21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When you used the [TOOL]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he most,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how many times per day did you use the [TOOL]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8BF935B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49208F" w14:paraId="1E419839" w14:textId="77777777" w:rsidTr="003C5CB5">
              <w:trPr>
                <w:trHeight w:val="390"/>
              </w:trPr>
              <w:tc>
                <w:tcPr>
                  <w:tcW w:w="576" w:type="dxa"/>
                </w:tcPr>
                <w:p w14:paraId="53C3C27A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</w:tcPr>
                <w:p w14:paraId="1808A228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55798551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</w:rPr>
              <w:t xml:space="preserve"> </w:t>
            </w:r>
          </w:p>
          <w:p w14:paraId="31FC60A0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</w:pPr>
          </w:p>
          <w:p w14:paraId="3884AED9" w14:textId="6BF90B7A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jc w:val="right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662262">
              <w:rPr>
                <w:rFonts w:asciiTheme="majorHAnsi" w:hAnsiTheme="majorHAnsi" w:cs="Calibri"/>
                <w:b/>
                <w:smallCaps/>
                <w:sz w:val="18"/>
                <w:szCs w:val="18"/>
              </w:rPr>
              <w:t>(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SKIP TO 1</w:t>
            </w:r>
            <w:r w:rsidR="0064649D"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6</w:t>
            </w:r>
            <w:r>
              <w:rPr>
                <w:rFonts w:asciiTheme="majorHAnsi" w:hAnsiTheme="majorHAnsi" w:cs="Calibri"/>
                <w:b/>
                <w:smallCaps/>
                <w:sz w:val="20"/>
                <w:szCs w:val="18"/>
              </w:rPr>
              <w:t>)</w:t>
            </w:r>
          </w:p>
        </w:tc>
      </w:tr>
      <w:tr w:rsidR="0049208F" w:rsidRPr="00662262" w14:paraId="6D89B87A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14055665" w14:textId="77777777" w:rsidR="0049208F" w:rsidRPr="0049208F" w:rsidRDefault="0049208F" w:rsidP="0049208F">
            <w:pP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2BD02002" w14:textId="77777777" w:rsidR="0049208F" w:rsidRPr="000428A0" w:rsidDel="00212E21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A68B2DB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4DA27C5C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76C3CCBC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55A11BC3" w14:textId="77777777" w:rsidR="0049208F" w:rsidRPr="0049208F" w:rsidRDefault="0049208F" w:rsidP="0049208F">
            <w:pP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gridSpan w:val="2"/>
            <w:shd w:val="clear" w:color="auto" w:fill="auto"/>
          </w:tcPr>
          <w:p w14:paraId="65470CD3" w14:textId="4C3A26C7" w:rsidR="0049208F" w:rsidRPr="000428A0" w:rsidDel="00212E21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5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.C</w:t>
            </w:r>
          </w:p>
        </w:tc>
        <w:tc>
          <w:tcPr>
            <w:tcW w:w="1918" w:type="pct"/>
            <w:shd w:val="clear" w:color="auto" w:fill="auto"/>
          </w:tcPr>
          <w:p w14:paraId="20B2EAD3" w14:textId="1847208C" w:rsidR="0049208F" w:rsidRPr="000428A0" w:rsidDel="00212E21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If YES, how many times often have you use this tool in the past 24 hours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AE7521C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tbl>
            <w:tblPr>
              <w:tblpPr w:leftFromText="180" w:rightFromText="180" w:vertAnchor="text" w:horzAnchor="margin" w:tblpXSpec="center" w:tblpY="-65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6"/>
              <w:gridCol w:w="570"/>
            </w:tblGrid>
            <w:tr w:rsidR="0049208F" w14:paraId="44815B71" w14:textId="77777777" w:rsidTr="003C5CB5">
              <w:trPr>
                <w:trHeight w:val="390"/>
              </w:trPr>
              <w:tc>
                <w:tcPr>
                  <w:tcW w:w="576" w:type="dxa"/>
                </w:tcPr>
                <w:p w14:paraId="7BB867A8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  <w:tc>
                <w:tcPr>
                  <w:tcW w:w="570" w:type="dxa"/>
                </w:tcPr>
                <w:p w14:paraId="6C6D9F33" w14:textId="77777777" w:rsidR="0049208F" w:rsidRDefault="0049208F" w:rsidP="0049208F">
                  <w:pPr>
                    <w:tabs>
                      <w:tab w:val="left" w:leader="dot" w:pos="3510"/>
                      <w:tab w:val="right" w:leader="dot" w:pos="4320"/>
                    </w:tabs>
                    <w:ind w:right="-202"/>
                    <w:jc w:val="center"/>
                    <w:rPr>
                      <w:rFonts w:asciiTheme="majorHAnsi" w:hAnsiTheme="majorHAnsi"/>
                      <w:smallCaps/>
                      <w:sz w:val="18"/>
                      <w:szCs w:val="18"/>
                    </w:rPr>
                  </w:pPr>
                </w:p>
              </w:tc>
            </w:tr>
          </w:tbl>
          <w:p w14:paraId="319DD7E4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</w:rPr>
              <w:t xml:space="preserve"> </w:t>
            </w:r>
          </w:p>
          <w:p w14:paraId="6745AB26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623958FE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4F9FA97" w14:textId="77777777" w:rsidR="0049208F" w:rsidRPr="0049208F" w:rsidRDefault="0049208F" w:rsidP="0049208F">
            <w:pPr>
              <w:rPr>
                <w:rFonts w:asciiTheme="majorHAnsi" w:hAnsiTheme="majorHAns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350F7B3A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DF72A07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7E140CBB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0D3C7832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4D17FA3D" w14:textId="6DEE8A04" w:rsidR="0049208F" w:rsidRPr="008563F3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8563F3"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825425">
              <w:rPr>
                <w:rFonts w:asciiTheme="majorHAnsi" w:hAnsiTheme="majorHAnsi" w:cs="Calibri"/>
                <w:color w:val="000000"/>
                <w:sz w:val="22"/>
                <w:szCs w:val="22"/>
              </w:rPr>
              <w:t>6</w:t>
            </w:r>
            <w:r w:rsidRPr="008563F3">
              <w:rPr>
                <w:rFonts w:asciiTheme="majorHAnsi" w:hAnsiTheme="majorHAns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2A3EF441" w14:textId="092D4B14" w:rsidR="006B09BA" w:rsidRPr="000428A0" w:rsidRDefault="006B09BA" w:rsidP="006B09BA">
            <w:pPr>
              <w:rPr>
                <w:rFonts w:asciiTheme="majorHAnsi" w:hAnsiTheme="majorHAnsi"/>
                <w:bCs/>
                <w:sz w:val="22"/>
                <w:szCs w:val="22"/>
              </w:rPr>
            </w:pPr>
            <w:r w:rsidRPr="000428A0">
              <w:rPr>
                <w:rFonts w:asciiTheme="majorHAnsi" w:hAnsiTheme="majorHAnsi"/>
                <w:bCs/>
                <w:sz w:val="22"/>
                <w:szCs w:val="22"/>
              </w:rPr>
              <w:t xml:space="preserve">Overall how </w:t>
            </w:r>
            <w:r>
              <w:rPr>
                <w:rFonts w:asciiTheme="majorHAnsi" w:hAnsiTheme="majorHAnsi"/>
                <w:bCs/>
                <w:sz w:val="22"/>
                <w:szCs w:val="22"/>
              </w:rPr>
              <w:t xml:space="preserve">much did you like </w:t>
            </w:r>
            <w:r w:rsidR="00ED7454">
              <w:rPr>
                <w:rFonts w:asciiTheme="majorHAnsi" w:hAnsiTheme="majorHAnsi"/>
                <w:bCs/>
                <w:sz w:val="22"/>
                <w:szCs w:val="22"/>
              </w:rPr>
              <w:t>using the</w:t>
            </w:r>
            <w:r w:rsidRPr="000428A0">
              <w:rPr>
                <w:rFonts w:asciiTheme="majorHAnsi" w:hAnsiTheme="majorHAnsi"/>
                <w:bCs/>
                <w:sz w:val="22"/>
                <w:szCs w:val="22"/>
              </w:rPr>
              <w:t xml:space="preserve"> [TOOL] to feed your baby?</w:t>
            </w:r>
          </w:p>
          <w:p w14:paraId="2BE7DA91" w14:textId="77777777" w:rsidR="0049208F" w:rsidRPr="000428A0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8B8AF6F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5329C81C" w14:textId="77777777" w:rsidR="006B09BA" w:rsidRPr="00854693" w:rsidRDefault="006B09BA" w:rsidP="006B09B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like a lot</w:t>
            </w:r>
            <w:r w:rsidRPr="003A685F"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04EEC925" w14:textId="77777777" w:rsidR="006B09BA" w:rsidRPr="00854693" w:rsidRDefault="006B09BA" w:rsidP="006B09B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liked/ok</w:t>
            </w:r>
            <w:r w:rsidRPr="00854693">
              <w:rPr>
                <w:rFonts w:asciiTheme="majorHAnsi" w:hAnsiTheme="majorHAnsi"/>
                <w:smallCaps/>
                <w:sz w:val="20"/>
                <w:szCs w:val="20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57A7444A" w14:textId="77777777" w:rsidR="006B09BA" w:rsidRPr="00854693" w:rsidRDefault="006B09BA" w:rsidP="006B09B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neutral</w:t>
            </w:r>
            <w:r w:rsidRPr="003A685F">
              <w:rPr>
                <w:rFonts w:asciiTheme="majorHAnsi" w:hAnsiTheme="majorHAnsi"/>
                <w:smallCaps/>
                <w:sz w:val="18"/>
                <w:szCs w:val="20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46F3BF65" w14:textId="77777777" w:rsidR="006B09BA" w:rsidRPr="00854693" w:rsidRDefault="006B09BA" w:rsidP="006B09BA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32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didn’t like</w:t>
            </w:r>
            <w:r w:rsidRPr="00854693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  <w:p w14:paraId="602F2F75" w14:textId="7F49CFE4" w:rsidR="0049208F" w:rsidRDefault="006B09BA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854693">
              <w:rPr>
                <w:rFonts w:asciiTheme="majorHAnsi" w:hAnsiTheme="majorHAnsi"/>
                <w:smallCaps/>
                <w:sz w:val="20"/>
                <w:szCs w:val="20"/>
              </w:rPr>
              <w:t>really didn’t like</w:t>
            </w:r>
            <w:r w:rsidRPr="003A685F">
              <w:rPr>
                <w:rFonts w:asciiTheme="majorHAnsi" w:hAnsiTheme="majorHAnsi"/>
                <w:smallCaps/>
                <w:szCs w:val="28"/>
                <w:vertAlign w:val="subscript"/>
              </w:rPr>
              <w:tab/>
            </w:r>
            <w:r w:rsidRPr="00854693">
              <w:rPr>
                <w:rFonts w:asciiTheme="majorHAnsi" w:hAnsiTheme="majorHAnsi"/>
                <w:smallCaps/>
                <w:sz w:val="28"/>
                <w:szCs w:val="32"/>
              </w:rPr>
              <w:sym w:font="Wingdings" w:char="F071"/>
            </w:r>
          </w:p>
        </w:tc>
      </w:tr>
      <w:tr w:rsidR="0049208F" w:rsidRPr="00662262" w14:paraId="4C262C9A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7CE30F7A" w14:textId="77777777" w:rsidR="0049208F" w:rsidRPr="008563F3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2DD5B4A1" w14:textId="77777777" w:rsidR="0049208F" w:rsidRPr="000428A0" w:rsidRDefault="0049208F" w:rsidP="0049208F">
            <w:pPr>
              <w:rPr>
                <w:rFonts w:asciiTheme="majorHAnsi" w:hAnsiTheme="majorHAnsi"/>
                <w:bCs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A7F6152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03C58905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54A13338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49A22133" w14:textId="77777777" w:rsidR="0049208F" w:rsidRPr="008563F3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6BE07AEA" w14:textId="0179C563" w:rsidR="0049208F" w:rsidRPr="000428A0" w:rsidRDefault="0049208F" w:rsidP="0049208F">
            <w:pPr>
              <w:rPr>
                <w:rFonts w:asciiTheme="majorHAnsi" w:hAnsiTheme="majorHAnsi"/>
                <w:bCs/>
                <w:sz w:val="22"/>
                <w:szCs w:val="22"/>
              </w:rPr>
            </w:pPr>
            <w:r w:rsidRPr="004474B1">
              <w:rPr>
                <w:rFonts w:asciiTheme="majorHAnsi" w:hAnsiTheme="majorHAnsi"/>
                <w:b/>
                <w:szCs w:val="21"/>
              </w:rPr>
              <w:t>SECTION</w:t>
            </w:r>
            <w:r>
              <w:rPr>
                <w:rFonts w:asciiTheme="majorHAnsi" w:hAnsiTheme="majorHAnsi"/>
                <w:b/>
                <w:szCs w:val="21"/>
              </w:rPr>
              <w:t xml:space="preserve"> F</w:t>
            </w:r>
            <w:r w:rsidRPr="004474B1">
              <w:rPr>
                <w:rFonts w:asciiTheme="majorHAnsi" w:hAnsiTheme="majorHAnsi"/>
                <w:b/>
                <w:szCs w:val="21"/>
              </w:rPr>
              <w:t>.  OTHER TOOL USED TO FEED BABY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DD85799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0FA55456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05D17F4B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0C04CAED" w14:textId="77777777" w:rsidR="0049208F" w:rsidRPr="008563F3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2EE9AFAE" w14:textId="77777777" w:rsidR="0049208F" w:rsidRPr="004474B1" w:rsidRDefault="0049208F" w:rsidP="0049208F">
            <w:pPr>
              <w:rPr>
                <w:rFonts w:asciiTheme="majorHAnsi" w:hAnsiTheme="majorHAnsi"/>
                <w:b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560567EC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2870AE0A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10608BF7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498AE299" w14:textId="51EB3C8A" w:rsidR="0049208F" w:rsidRPr="008563F3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8563F3"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64649D">
              <w:rPr>
                <w:rFonts w:asciiTheme="majorHAnsi" w:hAnsiTheme="majorHAnsi" w:cs="Calibri"/>
                <w:color w:val="000000"/>
                <w:sz w:val="22"/>
                <w:szCs w:val="22"/>
              </w:rPr>
              <w:t>7</w:t>
            </w:r>
            <w:r w:rsidRPr="008563F3">
              <w:rPr>
                <w:rFonts w:asciiTheme="majorHAnsi" w:hAnsiTheme="majorHAns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3B251E05" w14:textId="487E5911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What other</w:t>
            </w:r>
            <w:r w:rsidR="0064649D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 </w:t>
            </w:r>
            <w:r w:rsidR="0064649D"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>cup</w:t>
            </w:r>
            <w:r w:rsidR="0064649D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, bottle or other item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have you used </w:t>
            </w:r>
            <w:r w:rsidR="0064649D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to feed your baby </w:t>
            </w: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since hospital discharge? </w:t>
            </w:r>
          </w:p>
          <w:p w14:paraId="19FD7984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2C2B6C4F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0428A0"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[IF THEY MENTION MORE THEN ONE,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ASK:]</w:t>
            </w:r>
          </w:p>
          <w:p w14:paraId="18E6E4C0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 xml:space="preserve">Which of these did you use the most? </w:t>
            </w:r>
          </w:p>
          <w:p w14:paraId="6CE24941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40212299" w14:textId="329B89DA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</w:rPr>
              <w:t>IF THEY HAVE USED ANOTHER TOOL, THEN ASK SECTION D QUESTIONS USING ANOTHER PAGE.</w:t>
            </w:r>
          </w:p>
          <w:p w14:paraId="52391548" w14:textId="77777777" w:rsidR="0049208F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  <w:p w14:paraId="72F252DB" w14:textId="77777777" w:rsidR="0049208F" w:rsidRPr="009A6CC0" w:rsidRDefault="0049208F" w:rsidP="0049208F">
            <w:pPr>
              <w:rPr>
                <w:rFonts w:asciiTheme="majorHAnsi" w:hAnsiTheme="majorHAnsi"/>
                <w:sz w:val="21"/>
                <w:szCs w:val="21"/>
                <w:highlight w:val="yellow"/>
              </w:rPr>
            </w:pPr>
          </w:p>
          <w:p w14:paraId="7023F6A0" w14:textId="77777777" w:rsidR="0049208F" w:rsidRPr="000428A0" w:rsidRDefault="0049208F" w:rsidP="0049208F">
            <w:pPr>
              <w:rPr>
                <w:rFonts w:asciiTheme="majorHAnsi" w:hAnsiTheme="majorHAnsi"/>
                <w:bCs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EB9394F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55618462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Nifty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192081F0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Medicine Cup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0F25A1F7" w14:textId="77777777" w:rsidR="0049208F" w:rsidRPr="00563BCB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GHANA Cup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31C3490A" w14:textId="77777777" w:rsidR="0049208F" w:rsidRPr="009906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Bottle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2BD5C2FA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32"/>
                <w:szCs w:val="32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I have not used Any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12D855CE" w14:textId="6854C101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Other: __________________________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</w:tc>
      </w:tr>
      <w:tr w:rsidR="0049208F" w:rsidRPr="00662262" w14:paraId="2773E9CD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329B5BA1" w14:textId="77777777" w:rsidR="0049208F" w:rsidRPr="008563F3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0D16FD58" w14:textId="77777777" w:rsidR="0049208F" w:rsidRPr="000428A0" w:rsidRDefault="0049208F" w:rsidP="0049208F">
            <w:pPr>
              <w:rPr>
                <w:rFonts w:asciiTheme="majorHAnsi" w:hAnsiTheme="majorHAnsi"/>
                <w:bCs/>
                <w:sz w:val="22"/>
                <w:szCs w:val="22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601C1E1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4C77B552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  <w:tr w:rsidR="0049208F" w:rsidRPr="00662262" w14:paraId="5966EE8D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1B43B736" w14:textId="322BC056" w:rsidR="0049208F" w:rsidRPr="008563F3" w:rsidRDefault="0049208F" w:rsidP="0049208F">
            <w:pPr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8563F3">
              <w:rPr>
                <w:rFonts w:asciiTheme="majorHAnsi" w:hAnsiTheme="majorHAnsi" w:cs="Calibri"/>
                <w:color w:val="000000"/>
                <w:sz w:val="22"/>
                <w:szCs w:val="22"/>
              </w:rPr>
              <w:t>1</w:t>
            </w:r>
            <w:r w:rsidR="0064649D">
              <w:rPr>
                <w:rFonts w:asciiTheme="majorHAnsi" w:hAnsiTheme="majorHAnsi" w:cs="Calibri"/>
                <w:color w:val="000000"/>
                <w:sz w:val="22"/>
                <w:szCs w:val="22"/>
              </w:rPr>
              <w:t>8</w:t>
            </w:r>
            <w:r w:rsidRPr="008563F3">
              <w:rPr>
                <w:rFonts w:asciiTheme="majorHAnsi" w:hAnsiTheme="majorHAns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403" w:type="pct"/>
            <w:gridSpan w:val="3"/>
            <w:shd w:val="clear" w:color="auto" w:fill="auto"/>
          </w:tcPr>
          <w:p w14:paraId="0FD85F59" w14:textId="740E4093" w:rsidR="0049208F" w:rsidRPr="000428A0" w:rsidRDefault="0049208F" w:rsidP="0049208F">
            <w:pPr>
              <w:rPr>
                <w:rFonts w:asciiTheme="majorHAnsi" w:hAnsiTheme="majorHAnsi"/>
                <w:bCs/>
                <w:sz w:val="22"/>
                <w:szCs w:val="22"/>
              </w:rPr>
            </w:pPr>
            <w:r w:rsidRPr="000428A0">
              <w:rPr>
                <w:rFonts w:asciiTheme="majorHAnsi" w:hAnsiTheme="majorHAnsi"/>
                <w:bCs/>
                <w:sz w:val="22"/>
                <w:szCs w:val="22"/>
              </w:rPr>
              <w:t>Is there anything you would like to tell us about this cup or anything else?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ACE8CCE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37ABA5D5" w14:textId="77777777" w:rsidR="0049208F" w:rsidRPr="00662262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>
              <w:rPr>
                <w:rFonts w:asciiTheme="majorHAnsi" w:hAnsiTheme="majorHAnsi"/>
                <w:smallCaps/>
                <w:sz w:val="20"/>
                <w:szCs w:val="20"/>
              </w:rPr>
              <w:t>Yes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</w:p>
          <w:p w14:paraId="60FCB2DF" w14:textId="3740751C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  <w:r w:rsidRPr="00662262">
              <w:rPr>
                <w:rFonts w:asciiTheme="majorHAnsi" w:hAnsiTheme="majorHAnsi"/>
                <w:smallCaps/>
                <w:sz w:val="20"/>
                <w:szCs w:val="20"/>
              </w:rPr>
              <w:t>No</w:t>
            </w:r>
            <w:r w:rsidRPr="00662262"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  <w:tab/>
            </w:r>
            <w:r w:rsidRPr="00662262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mallCaps/>
                <w:sz w:val="20"/>
                <w:szCs w:val="20"/>
              </w:rPr>
              <w:t xml:space="preserve"> </w:t>
            </w:r>
          </w:p>
        </w:tc>
      </w:tr>
      <w:tr w:rsidR="0049208F" w:rsidRPr="00662262" w14:paraId="7790637D" w14:textId="77777777" w:rsidTr="0049208F">
        <w:trPr>
          <w:trHeight w:val="240"/>
        </w:trPr>
        <w:tc>
          <w:tcPr>
            <w:tcW w:w="273" w:type="pct"/>
            <w:shd w:val="clear" w:color="auto" w:fill="auto"/>
          </w:tcPr>
          <w:p w14:paraId="05C8223F" w14:textId="77777777" w:rsidR="0049208F" w:rsidRPr="009A6CC0" w:rsidRDefault="0049208F" w:rsidP="0049208F">
            <w:pPr>
              <w:rPr>
                <w:rFonts w:asciiTheme="majorHAnsi" w:hAnsiTheme="majorHAnsi" w:cs="Calibri"/>
                <w:b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2403" w:type="pct"/>
            <w:gridSpan w:val="3"/>
            <w:shd w:val="clear" w:color="auto" w:fill="auto"/>
          </w:tcPr>
          <w:p w14:paraId="69D67585" w14:textId="77777777" w:rsidR="0049208F" w:rsidRPr="0094034F" w:rsidRDefault="0049208F" w:rsidP="0049208F">
            <w:pPr>
              <w:rPr>
                <w:rFonts w:asciiTheme="majorHAnsi" w:hAnsiTheme="majorHAnsi"/>
                <w:bCs/>
                <w:sz w:val="21"/>
                <w:szCs w:val="21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36756B7" w14:textId="77777777" w:rsidR="0049208F" w:rsidRPr="00662262" w:rsidRDefault="0049208F" w:rsidP="0049208F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8" w:type="pct"/>
            <w:shd w:val="clear" w:color="auto" w:fill="auto"/>
          </w:tcPr>
          <w:p w14:paraId="0E769DCC" w14:textId="77777777" w:rsidR="0049208F" w:rsidRDefault="0049208F" w:rsidP="0049208F">
            <w:pPr>
              <w:tabs>
                <w:tab w:val="left" w:leader="dot" w:pos="3510"/>
                <w:tab w:val="right" w:leader="dot" w:pos="4320"/>
              </w:tabs>
              <w:ind w:right="-202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</w:tbl>
    <w:p w14:paraId="42EF4711" w14:textId="77777777" w:rsidR="00DE6072" w:rsidRDefault="00CC781F" w:rsidP="00962473">
      <w:pPr>
        <w:tabs>
          <w:tab w:val="left" w:pos="2310"/>
        </w:tabs>
        <w:spacing w:line="360" w:lineRule="auto"/>
        <w:rPr>
          <w:sz w:val="21"/>
          <w:szCs w:val="21"/>
        </w:rPr>
      </w:pPr>
      <w:r w:rsidRPr="008703D4">
        <w:rPr>
          <w:sz w:val="21"/>
          <w:szCs w:val="21"/>
        </w:rPr>
        <w:t>Comments:</w:t>
      </w:r>
    </w:p>
    <w:p w14:paraId="1B5B61B5" w14:textId="4DB94E72" w:rsidR="00CC781F" w:rsidRDefault="006B09BA" w:rsidP="00962473">
      <w:pPr>
        <w:tabs>
          <w:tab w:val="left" w:pos="2310"/>
        </w:tabs>
        <w:spacing w:line="360" w:lineRule="auto"/>
        <w:rPr>
          <w:sz w:val="21"/>
          <w:szCs w:val="21"/>
        </w:rPr>
      </w:pPr>
      <w:r>
        <w:rPr>
          <w:sz w:val="21"/>
          <w:szCs w:val="21"/>
        </w:rPr>
        <w:t>_____________________________________________________________________________________________________</w:t>
      </w:r>
    </w:p>
    <w:p w14:paraId="79C38C5F" w14:textId="77777777" w:rsidR="006B09BA" w:rsidRDefault="006B09BA" w:rsidP="00962473">
      <w:pPr>
        <w:tabs>
          <w:tab w:val="left" w:pos="2310"/>
        </w:tabs>
        <w:spacing w:line="360" w:lineRule="auto"/>
        <w:rPr>
          <w:sz w:val="21"/>
          <w:szCs w:val="21"/>
        </w:rPr>
      </w:pPr>
    </w:p>
    <w:p w14:paraId="1CB8CEAC" w14:textId="77777777" w:rsidR="006B09BA" w:rsidRPr="00CC452D" w:rsidRDefault="006B09BA" w:rsidP="00962473">
      <w:pPr>
        <w:tabs>
          <w:tab w:val="left" w:pos="2310"/>
        </w:tabs>
        <w:spacing w:line="360" w:lineRule="auto"/>
        <w:rPr>
          <w:sz w:val="21"/>
          <w:szCs w:val="21"/>
        </w:rPr>
      </w:pPr>
    </w:p>
    <w:tbl>
      <w:tblPr>
        <w:tblpPr w:leftFromText="180" w:rightFromText="180" w:vertAnchor="text" w:tblpY="1"/>
        <w:tblOverlap w:val="never"/>
        <w:tblW w:w="4785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39"/>
        <w:gridCol w:w="2880"/>
        <w:gridCol w:w="271"/>
        <w:gridCol w:w="6641"/>
      </w:tblGrid>
      <w:tr w:rsidR="00DE6072" w14:paraId="5E836F32" w14:textId="77777777" w:rsidTr="00DC6E28">
        <w:trPr>
          <w:trHeight w:val="240"/>
        </w:trPr>
        <w:tc>
          <w:tcPr>
            <w:tcW w:w="261" w:type="pct"/>
            <w:shd w:val="clear" w:color="auto" w:fill="auto"/>
          </w:tcPr>
          <w:p w14:paraId="0C96AEAA" w14:textId="77777777" w:rsidR="00DE6072" w:rsidRPr="0003518B" w:rsidRDefault="00DE6072" w:rsidP="00DC6E28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1394" w:type="pct"/>
            <w:shd w:val="clear" w:color="auto" w:fill="auto"/>
          </w:tcPr>
          <w:p w14:paraId="0BB76F86" w14:textId="77777777" w:rsidR="00DE6072" w:rsidRPr="00B34E63" w:rsidRDefault="00DE6072" w:rsidP="00DC6E28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8"/>
                <w:szCs w:val="28"/>
                <w:vertAlign w:val="subscript"/>
              </w:rPr>
            </w:pPr>
            <w:r w:rsidRPr="00680180">
              <w:rPr>
                <w:rFonts w:asciiTheme="majorHAnsi" w:hAnsiTheme="majorHAnsi"/>
                <w:smallCaps/>
                <w:sz w:val="32"/>
                <w:szCs w:val="32"/>
              </w:rPr>
              <w:sym w:font="Wingdings" w:char="F071"/>
            </w:r>
            <w:r>
              <w:rPr>
                <w:rFonts w:asciiTheme="majorHAnsi" w:hAnsiTheme="majorHAnsi"/>
                <w:sz w:val="21"/>
                <w:szCs w:val="21"/>
              </w:rPr>
              <w:t>FORM NOT COMPLETED.</w:t>
            </w:r>
          </w:p>
          <w:p w14:paraId="173E3143" w14:textId="77777777" w:rsidR="00DE6072" w:rsidRDefault="00DE6072" w:rsidP="00DC6E28">
            <w:pPr>
              <w:tabs>
                <w:tab w:val="left" w:pos="720"/>
                <w:tab w:val="right" w:leader="dot" w:pos="4590"/>
              </w:tabs>
              <w:ind w:right="66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F4990D" w14:textId="77777777" w:rsidR="00DE6072" w:rsidRPr="00662262" w:rsidRDefault="00DE6072" w:rsidP="00DC6E28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06D07" w14:textId="77777777" w:rsidR="00DE6072" w:rsidRDefault="00DE6072" w:rsidP="00DC6E28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18"/>
                <w:szCs w:val="18"/>
              </w:rPr>
            </w:pPr>
            <w:r>
              <w:rPr>
                <w:rFonts w:asciiTheme="majorHAnsi" w:hAnsiTheme="majorHAnsi"/>
                <w:smallCaps/>
                <w:sz w:val="18"/>
                <w:szCs w:val="18"/>
              </w:rPr>
              <w:t>WHY?</w:t>
            </w:r>
          </w:p>
        </w:tc>
      </w:tr>
      <w:tr w:rsidR="00DE6072" w14:paraId="3D3ED0D5" w14:textId="77777777" w:rsidTr="00DC6E28">
        <w:trPr>
          <w:trHeight w:val="240"/>
        </w:trPr>
        <w:tc>
          <w:tcPr>
            <w:tcW w:w="261" w:type="pct"/>
            <w:shd w:val="clear" w:color="auto" w:fill="auto"/>
          </w:tcPr>
          <w:p w14:paraId="734DC034" w14:textId="77777777" w:rsidR="00DE6072" w:rsidRPr="0003518B" w:rsidRDefault="00DE6072" w:rsidP="00DC6E28">
            <w:pPr>
              <w:rPr>
                <w:rFonts w:asciiTheme="majorHAnsi" w:hAnsiTheme="majorHAnsi" w:cs="Calibri"/>
                <w:color w:val="000000"/>
                <w:sz w:val="21"/>
                <w:szCs w:val="21"/>
              </w:rPr>
            </w:pPr>
          </w:p>
        </w:tc>
        <w:tc>
          <w:tcPr>
            <w:tcW w:w="1394" w:type="pct"/>
            <w:shd w:val="clear" w:color="auto" w:fill="auto"/>
          </w:tcPr>
          <w:p w14:paraId="08D39271" w14:textId="77777777" w:rsidR="00DE6072" w:rsidRDefault="00DE6072" w:rsidP="00DC6E28">
            <w:pPr>
              <w:tabs>
                <w:tab w:val="left" w:pos="720"/>
                <w:tab w:val="right" w:leader="dot" w:pos="4590"/>
              </w:tabs>
              <w:ind w:right="66"/>
              <w:rPr>
                <w:rFonts w:asciiTheme="majorHAnsi" w:hAnsiTheme="majorHAnsi"/>
                <w:sz w:val="21"/>
                <w:szCs w:val="21"/>
              </w:rPr>
            </w:pPr>
          </w:p>
        </w:tc>
        <w:tc>
          <w:tcPr>
            <w:tcW w:w="131" w:type="pct"/>
            <w:shd w:val="clear" w:color="auto" w:fill="auto"/>
            <w:vAlign w:val="center"/>
          </w:tcPr>
          <w:p w14:paraId="37A59CCB" w14:textId="77777777" w:rsidR="00DE6072" w:rsidRPr="00662262" w:rsidRDefault="00DE6072" w:rsidP="00DC6E28">
            <w:pPr>
              <w:jc w:val="right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14" w:type="pct"/>
            <w:tcBorders>
              <w:top w:val="single" w:sz="4" w:space="0" w:color="auto"/>
            </w:tcBorders>
            <w:shd w:val="clear" w:color="auto" w:fill="auto"/>
          </w:tcPr>
          <w:p w14:paraId="677CE3DF" w14:textId="77777777" w:rsidR="00DE6072" w:rsidRDefault="00DE6072" w:rsidP="00DC6E28">
            <w:pPr>
              <w:tabs>
                <w:tab w:val="left" w:leader="dot" w:pos="3510"/>
                <w:tab w:val="right" w:leader="dot" w:pos="4320"/>
              </w:tabs>
              <w:ind w:right="-301"/>
              <w:jc w:val="both"/>
              <w:rPr>
                <w:rFonts w:asciiTheme="majorHAnsi" w:hAnsiTheme="majorHAnsi"/>
                <w:smallCaps/>
                <w:sz w:val="20"/>
                <w:szCs w:val="20"/>
              </w:rPr>
            </w:pPr>
          </w:p>
        </w:tc>
      </w:tr>
    </w:tbl>
    <w:p w14:paraId="1D3BD5EB" w14:textId="4621ED28" w:rsidR="00F76AEF" w:rsidRPr="00662262" w:rsidRDefault="00F76AEF" w:rsidP="00CB08CF">
      <w:pPr>
        <w:tabs>
          <w:tab w:val="left" w:leader="underscore" w:pos="10620"/>
        </w:tabs>
        <w:spacing w:line="360" w:lineRule="auto"/>
        <w:rPr>
          <w:rFonts w:asciiTheme="majorHAnsi" w:hAnsiTheme="majorHAnsi" w:cs="Calibri"/>
          <w:b/>
        </w:rPr>
      </w:pPr>
    </w:p>
    <w:sectPr w:rsidR="00F76AEF" w:rsidRPr="00662262" w:rsidSect="00054471">
      <w:headerReference w:type="default" r:id="rId8"/>
      <w:footerReference w:type="default" r:id="rId9"/>
      <w:pgSz w:w="12240" w:h="15840"/>
      <w:pgMar w:top="720" w:right="720" w:bottom="1008" w:left="720" w:header="720" w:footer="28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7355A6" w14:textId="77777777" w:rsidR="00681E70" w:rsidRDefault="00681E70" w:rsidP="006F7189">
      <w:r>
        <w:separator/>
      </w:r>
    </w:p>
  </w:endnote>
  <w:endnote w:type="continuationSeparator" w:id="0">
    <w:p w14:paraId="19335D51" w14:textId="77777777" w:rsidR="00681E70" w:rsidRDefault="00681E70" w:rsidP="006F7189">
      <w:r>
        <w:continuationSeparator/>
      </w:r>
    </w:p>
  </w:endnote>
  <w:endnote w:type="continuationNotice" w:id="1">
    <w:p w14:paraId="3C8B805B" w14:textId="77777777" w:rsidR="00681E70" w:rsidRDefault="00681E7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661883" w14:textId="22439611" w:rsidR="003C5CB5" w:rsidRPr="00E33FD5" w:rsidRDefault="00901E0D" w:rsidP="006F2AF0">
    <w:pPr>
      <w:pStyle w:val="Footer"/>
      <w:tabs>
        <w:tab w:val="clear" w:pos="9360"/>
        <w:tab w:val="left" w:pos="270"/>
        <w:tab w:val="right" w:pos="10440"/>
      </w:tabs>
      <w:rPr>
        <w:b/>
      </w:rPr>
    </w:pPr>
    <w:r>
      <w:rPr>
        <w:b/>
        <w:lang w:val="en-US"/>
      </w:rPr>
      <w:t xml:space="preserve">STUDY </w:t>
    </w:r>
    <w:proofErr w:type="gramStart"/>
    <w:r>
      <w:rPr>
        <w:b/>
        <w:lang w:val="en-US"/>
      </w:rPr>
      <w:t>ID:_</w:t>
    </w:r>
    <w:proofErr w:type="gramEnd"/>
    <w:r>
      <w:rPr>
        <w:b/>
        <w:lang w:val="en-US"/>
      </w:rPr>
      <w:t>_________</w:t>
    </w:r>
    <w:r>
      <w:rPr>
        <w:b/>
        <w:lang w:val="en-US"/>
      </w:rPr>
      <w:tab/>
    </w:r>
    <w:r>
      <w:rPr>
        <w:b/>
        <w:lang w:val="en-US"/>
      </w:rPr>
      <w:tab/>
      <w:t xml:space="preserve">FOLLOW UP SURVEY </w:t>
    </w:r>
    <w:r w:rsidR="00FD1DCF">
      <w:rPr>
        <w:b/>
        <w:lang w:val="en-US"/>
      </w:rPr>
      <w:t xml:space="preserve">- </w:t>
    </w:r>
    <w:r w:rsidRPr="00E33FD5">
      <w:rPr>
        <w:b/>
      </w:rPr>
      <w:t xml:space="preserve">PAGE </w:t>
    </w:r>
    <w:r w:rsidR="003C5CB5" w:rsidRPr="00E33FD5">
      <w:rPr>
        <w:b/>
      </w:rPr>
      <w:fldChar w:fldCharType="begin"/>
    </w:r>
    <w:r w:rsidR="003C5CB5" w:rsidRPr="00E33FD5">
      <w:rPr>
        <w:b/>
      </w:rPr>
      <w:instrText xml:space="preserve"> PAGE   \* MERGEFORMAT </w:instrText>
    </w:r>
    <w:r w:rsidR="003C5CB5" w:rsidRPr="00E33FD5">
      <w:rPr>
        <w:b/>
      </w:rPr>
      <w:fldChar w:fldCharType="separate"/>
    </w:r>
    <w:r w:rsidR="00D55D53">
      <w:rPr>
        <w:b/>
        <w:noProof/>
      </w:rPr>
      <w:t>5</w:t>
    </w:r>
    <w:r w:rsidR="003C5CB5" w:rsidRPr="00E33FD5">
      <w:rPr>
        <w:b/>
      </w:rPr>
      <w:fldChar w:fldCharType="end"/>
    </w:r>
  </w:p>
  <w:p w14:paraId="74C74110" w14:textId="77777777" w:rsidR="003C5CB5" w:rsidRDefault="003C5C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BAAA7" w14:textId="77777777" w:rsidR="00681E70" w:rsidRDefault="00681E70" w:rsidP="006F7189">
      <w:r>
        <w:separator/>
      </w:r>
    </w:p>
  </w:footnote>
  <w:footnote w:type="continuationSeparator" w:id="0">
    <w:p w14:paraId="17168DC2" w14:textId="77777777" w:rsidR="00681E70" w:rsidRDefault="00681E70" w:rsidP="006F7189">
      <w:r>
        <w:continuationSeparator/>
      </w:r>
    </w:p>
  </w:footnote>
  <w:footnote w:type="continuationNotice" w:id="1">
    <w:p w14:paraId="2ACD95BF" w14:textId="77777777" w:rsidR="00681E70" w:rsidRDefault="00681E7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C3CBC" w14:textId="77777777" w:rsidR="00894444" w:rsidRDefault="008944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F2A43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7329E"/>
    <w:multiLevelType w:val="hybridMultilevel"/>
    <w:tmpl w:val="8A2C2EF2"/>
    <w:lvl w:ilvl="0" w:tplc="04090015">
      <w:start w:val="8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67F8D"/>
    <w:multiLevelType w:val="hybridMultilevel"/>
    <w:tmpl w:val="0AA0F214"/>
    <w:lvl w:ilvl="0" w:tplc="0AE2ED6E">
      <w:start w:val="1"/>
      <w:numFmt w:val="decimal"/>
      <w:lvlText w:val="J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03673D"/>
    <w:multiLevelType w:val="hybridMultilevel"/>
    <w:tmpl w:val="EE7EF12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830C07"/>
    <w:multiLevelType w:val="hybridMultilevel"/>
    <w:tmpl w:val="088653AA"/>
    <w:lvl w:ilvl="0" w:tplc="FD72B384">
      <w:start w:val="1"/>
      <w:numFmt w:val="decimal"/>
      <w:lvlText w:val="I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17C214FB"/>
    <w:multiLevelType w:val="hybridMultilevel"/>
    <w:tmpl w:val="AF9EDB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91236B"/>
    <w:multiLevelType w:val="hybridMultilevel"/>
    <w:tmpl w:val="51905D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86392A"/>
    <w:multiLevelType w:val="hybridMultilevel"/>
    <w:tmpl w:val="5F581760"/>
    <w:lvl w:ilvl="0" w:tplc="DBFCF64C">
      <w:start w:val="1"/>
      <w:numFmt w:val="decimal"/>
      <w:lvlText w:val="J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25334"/>
    <w:multiLevelType w:val="hybridMultilevel"/>
    <w:tmpl w:val="50F2A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07D59"/>
    <w:multiLevelType w:val="hybridMultilevel"/>
    <w:tmpl w:val="C756DD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EE3289"/>
    <w:multiLevelType w:val="hybridMultilevel"/>
    <w:tmpl w:val="E9445786"/>
    <w:lvl w:ilvl="0" w:tplc="5666D8F0">
      <w:start w:val="1"/>
      <w:numFmt w:val="decimal"/>
      <w:lvlText w:val="G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90039D"/>
    <w:multiLevelType w:val="hybridMultilevel"/>
    <w:tmpl w:val="3B2EB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D188C"/>
    <w:multiLevelType w:val="hybridMultilevel"/>
    <w:tmpl w:val="FA8439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3A36B4"/>
    <w:multiLevelType w:val="hybridMultilevel"/>
    <w:tmpl w:val="DEFC03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7817C7"/>
    <w:multiLevelType w:val="multilevel"/>
    <w:tmpl w:val="268045F8"/>
    <w:lvl w:ilvl="0">
      <w:start w:val="1"/>
      <w:numFmt w:val="decimal"/>
      <w:lvlText w:val="J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4E472CAD"/>
    <w:multiLevelType w:val="hybridMultilevel"/>
    <w:tmpl w:val="DBB40C04"/>
    <w:lvl w:ilvl="0" w:tplc="6ECCFA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562D12"/>
    <w:multiLevelType w:val="multilevel"/>
    <w:tmpl w:val="268045F8"/>
    <w:lvl w:ilvl="0">
      <w:start w:val="1"/>
      <w:numFmt w:val="decimal"/>
      <w:lvlText w:val="J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64D91657"/>
    <w:multiLevelType w:val="hybridMultilevel"/>
    <w:tmpl w:val="4058C292"/>
    <w:lvl w:ilvl="0" w:tplc="DBFCF64C">
      <w:start w:val="1"/>
      <w:numFmt w:val="decimal"/>
      <w:lvlText w:val="J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1F12DA"/>
    <w:multiLevelType w:val="hybridMultilevel"/>
    <w:tmpl w:val="E522D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4A6252"/>
    <w:multiLevelType w:val="hybridMultilevel"/>
    <w:tmpl w:val="C4A6A1CA"/>
    <w:lvl w:ilvl="0" w:tplc="0AE2ED6E">
      <w:start w:val="1"/>
      <w:numFmt w:val="decimal"/>
      <w:lvlText w:val="J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AA03229"/>
    <w:multiLevelType w:val="hybridMultilevel"/>
    <w:tmpl w:val="F7B47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4"/>
  </w:num>
  <w:num w:numId="5">
    <w:abstractNumId w:val="15"/>
  </w:num>
  <w:num w:numId="6">
    <w:abstractNumId w:val="2"/>
  </w:num>
  <w:num w:numId="7">
    <w:abstractNumId w:val="19"/>
  </w:num>
  <w:num w:numId="8">
    <w:abstractNumId w:val="18"/>
  </w:num>
  <w:num w:numId="9">
    <w:abstractNumId w:val="16"/>
  </w:num>
  <w:num w:numId="10">
    <w:abstractNumId w:val="14"/>
  </w:num>
  <w:num w:numId="11">
    <w:abstractNumId w:val="7"/>
  </w:num>
  <w:num w:numId="12">
    <w:abstractNumId w:val="17"/>
  </w:num>
  <w:num w:numId="13">
    <w:abstractNumId w:val="12"/>
  </w:num>
  <w:num w:numId="14">
    <w:abstractNumId w:val="6"/>
  </w:num>
  <w:num w:numId="15">
    <w:abstractNumId w:val="11"/>
  </w:num>
  <w:num w:numId="16">
    <w:abstractNumId w:val="9"/>
  </w:num>
  <w:num w:numId="17">
    <w:abstractNumId w:val="5"/>
  </w:num>
  <w:num w:numId="18">
    <w:abstractNumId w:val="0"/>
  </w:num>
  <w:num w:numId="19">
    <w:abstractNumId w:val="8"/>
  </w:num>
  <w:num w:numId="20">
    <w:abstractNumId w:val="20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115"/>
  <w:drawingGridVerticalSpacing w:val="187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446"/>
    <w:rsid w:val="00001978"/>
    <w:rsid w:val="00002D4C"/>
    <w:rsid w:val="00003013"/>
    <w:rsid w:val="00004D86"/>
    <w:rsid w:val="00010B1E"/>
    <w:rsid w:val="00011399"/>
    <w:rsid w:val="00013B92"/>
    <w:rsid w:val="00014936"/>
    <w:rsid w:val="00014A60"/>
    <w:rsid w:val="00015160"/>
    <w:rsid w:val="000169F6"/>
    <w:rsid w:val="000222ED"/>
    <w:rsid w:val="000227BC"/>
    <w:rsid w:val="000236FE"/>
    <w:rsid w:val="00023F6B"/>
    <w:rsid w:val="00024861"/>
    <w:rsid w:val="00024BD1"/>
    <w:rsid w:val="000252CC"/>
    <w:rsid w:val="00032E19"/>
    <w:rsid w:val="00033877"/>
    <w:rsid w:val="00034F4B"/>
    <w:rsid w:val="00035B8B"/>
    <w:rsid w:val="00042673"/>
    <w:rsid w:val="000428A0"/>
    <w:rsid w:val="00043210"/>
    <w:rsid w:val="00043E14"/>
    <w:rsid w:val="0005010A"/>
    <w:rsid w:val="00050FA5"/>
    <w:rsid w:val="000525B6"/>
    <w:rsid w:val="00054471"/>
    <w:rsid w:val="00054C09"/>
    <w:rsid w:val="0005577C"/>
    <w:rsid w:val="00057CE4"/>
    <w:rsid w:val="0006090A"/>
    <w:rsid w:val="00060FDC"/>
    <w:rsid w:val="00070D67"/>
    <w:rsid w:val="000718B9"/>
    <w:rsid w:val="00073AD0"/>
    <w:rsid w:val="00073B44"/>
    <w:rsid w:val="00073B7C"/>
    <w:rsid w:val="00076B74"/>
    <w:rsid w:val="00080C7B"/>
    <w:rsid w:val="00084A9C"/>
    <w:rsid w:val="0008542A"/>
    <w:rsid w:val="00086364"/>
    <w:rsid w:val="00090EC2"/>
    <w:rsid w:val="00094463"/>
    <w:rsid w:val="00096857"/>
    <w:rsid w:val="000A034E"/>
    <w:rsid w:val="000A253D"/>
    <w:rsid w:val="000B2C56"/>
    <w:rsid w:val="000B31AE"/>
    <w:rsid w:val="000B37DE"/>
    <w:rsid w:val="000B3D9B"/>
    <w:rsid w:val="000B4CCB"/>
    <w:rsid w:val="000B5DC3"/>
    <w:rsid w:val="000B6B0A"/>
    <w:rsid w:val="000C1078"/>
    <w:rsid w:val="000C3D30"/>
    <w:rsid w:val="000C4227"/>
    <w:rsid w:val="000D03DD"/>
    <w:rsid w:val="000D0472"/>
    <w:rsid w:val="000D1326"/>
    <w:rsid w:val="000D4171"/>
    <w:rsid w:val="000D5433"/>
    <w:rsid w:val="000E02D6"/>
    <w:rsid w:val="000E2ACE"/>
    <w:rsid w:val="000E3682"/>
    <w:rsid w:val="000F6BB2"/>
    <w:rsid w:val="001003DF"/>
    <w:rsid w:val="00103EAD"/>
    <w:rsid w:val="00104485"/>
    <w:rsid w:val="00110898"/>
    <w:rsid w:val="00111990"/>
    <w:rsid w:val="00116F28"/>
    <w:rsid w:val="00121B57"/>
    <w:rsid w:val="0012294A"/>
    <w:rsid w:val="001254ED"/>
    <w:rsid w:val="0012751F"/>
    <w:rsid w:val="001279EC"/>
    <w:rsid w:val="0013605C"/>
    <w:rsid w:val="001372E4"/>
    <w:rsid w:val="00140FC7"/>
    <w:rsid w:val="001417F7"/>
    <w:rsid w:val="001425B4"/>
    <w:rsid w:val="00144599"/>
    <w:rsid w:val="00152BF7"/>
    <w:rsid w:val="00154CEF"/>
    <w:rsid w:val="001577F4"/>
    <w:rsid w:val="00160203"/>
    <w:rsid w:val="00162117"/>
    <w:rsid w:val="00166310"/>
    <w:rsid w:val="00166320"/>
    <w:rsid w:val="00166E48"/>
    <w:rsid w:val="001677F9"/>
    <w:rsid w:val="00174662"/>
    <w:rsid w:val="0017558F"/>
    <w:rsid w:val="001758EA"/>
    <w:rsid w:val="001762CA"/>
    <w:rsid w:val="001843B6"/>
    <w:rsid w:val="00184BAE"/>
    <w:rsid w:val="00186074"/>
    <w:rsid w:val="0019106E"/>
    <w:rsid w:val="001958CE"/>
    <w:rsid w:val="00196B93"/>
    <w:rsid w:val="00197BFE"/>
    <w:rsid w:val="001A1D6F"/>
    <w:rsid w:val="001A6832"/>
    <w:rsid w:val="001A7274"/>
    <w:rsid w:val="001B0399"/>
    <w:rsid w:val="001B04E7"/>
    <w:rsid w:val="001B3431"/>
    <w:rsid w:val="001D26D7"/>
    <w:rsid w:val="001D2B71"/>
    <w:rsid w:val="001D4365"/>
    <w:rsid w:val="001D4E24"/>
    <w:rsid w:val="001D5EBB"/>
    <w:rsid w:val="001D75D3"/>
    <w:rsid w:val="001E3932"/>
    <w:rsid w:val="001E52FE"/>
    <w:rsid w:val="001E72F3"/>
    <w:rsid w:val="001E7659"/>
    <w:rsid w:val="001F1D4C"/>
    <w:rsid w:val="001F2CFF"/>
    <w:rsid w:val="001F62FB"/>
    <w:rsid w:val="00203ACD"/>
    <w:rsid w:val="00211974"/>
    <w:rsid w:val="00212E21"/>
    <w:rsid w:val="00215D52"/>
    <w:rsid w:val="002206E6"/>
    <w:rsid w:val="00220831"/>
    <w:rsid w:val="00223D69"/>
    <w:rsid w:val="0022452B"/>
    <w:rsid w:val="00224705"/>
    <w:rsid w:val="0022538B"/>
    <w:rsid w:val="00225982"/>
    <w:rsid w:val="00225DC6"/>
    <w:rsid w:val="00231EF9"/>
    <w:rsid w:val="00232F35"/>
    <w:rsid w:val="00233106"/>
    <w:rsid w:val="00237E73"/>
    <w:rsid w:val="00241084"/>
    <w:rsid w:val="00244C30"/>
    <w:rsid w:val="00244C79"/>
    <w:rsid w:val="00247969"/>
    <w:rsid w:val="00247FF3"/>
    <w:rsid w:val="00250EDE"/>
    <w:rsid w:val="0025114C"/>
    <w:rsid w:val="00252D41"/>
    <w:rsid w:val="0025303B"/>
    <w:rsid w:val="00253FEF"/>
    <w:rsid w:val="002542DC"/>
    <w:rsid w:val="00256411"/>
    <w:rsid w:val="002574EB"/>
    <w:rsid w:val="00263820"/>
    <w:rsid w:val="00265FC8"/>
    <w:rsid w:val="00271445"/>
    <w:rsid w:val="00271C34"/>
    <w:rsid w:val="00272220"/>
    <w:rsid w:val="002726A8"/>
    <w:rsid w:val="0028034C"/>
    <w:rsid w:val="00281B2B"/>
    <w:rsid w:val="002830FE"/>
    <w:rsid w:val="00285133"/>
    <w:rsid w:val="00290421"/>
    <w:rsid w:val="00292306"/>
    <w:rsid w:val="0029513E"/>
    <w:rsid w:val="002A1522"/>
    <w:rsid w:val="002A17A5"/>
    <w:rsid w:val="002A4EB7"/>
    <w:rsid w:val="002A74F7"/>
    <w:rsid w:val="002B2F2C"/>
    <w:rsid w:val="002B476E"/>
    <w:rsid w:val="002B4D6B"/>
    <w:rsid w:val="002B5FB4"/>
    <w:rsid w:val="002B7C3B"/>
    <w:rsid w:val="002C0942"/>
    <w:rsid w:val="002C1F08"/>
    <w:rsid w:val="002C371C"/>
    <w:rsid w:val="002C6F04"/>
    <w:rsid w:val="002D18A8"/>
    <w:rsid w:val="002D4BDB"/>
    <w:rsid w:val="002D510A"/>
    <w:rsid w:val="002D5846"/>
    <w:rsid w:val="002D59BA"/>
    <w:rsid w:val="002D5A74"/>
    <w:rsid w:val="002D5BC5"/>
    <w:rsid w:val="002E074F"/>
    <w:rsid w:val="002E11FB"/>
    <w:rsid w:val="002E1B85"/>
    <w:rsid w:val="002E57FB"/>
    <w:rsid w:val="002E6257"/>
    <w:rsid w:val="002F15A0"/>
    <w:rsid w:val="002F1888"/>
    <w:rsid w:val="002F2255"/>
    <w:rsid w:val="002F348C"/>
    <w:rsid w:val="002F4143"/>
    <w:rsid w:val="002F46BB"/>
    <w:rsid w:val="002F56DC"/>
    <w:rsid w:val="0030016C"/>
    <w:rsid w:val="0030062D"/>
    <w:rsid w:val="00301FB8"/>
    <w:rsid w:val="00302CDC"/>
    <w:rsid w:val="0030735F"/>
    <w:rsid w:val="00311325"/>
    <w:rsid w:val="00311F95"/>
    <w:rsid w:val="00313015"/>
    <w:rsid w:val="003143B8"/>
    <w:rsid w:val="003143D3"/>
    <w:rsid w:val="00316E3C"/>
    <w:rsid w:val="003204E7"/>
    <w:rsid w:val="00322170"/>
    <w:rsid w:val="0032283E"/>
    <w:rsid w:val="00323715"/>
    <w:rsid w:val="003239A2"/>
    <w:rsid w:val="00325521"/>
    <w:rsid w:val="00327522"/>
    <w:rsid w:val="00330DFD"/>
    <w:rsid w:val="00336853"/>
    <w:rsid w:val="00340C56"/>
    <w:rsid w:val="00340F3F"/>
    <w:rsid w:val="00341B98"/>
    <w:rsid w:val="0034464B"/>
    <w:rsid w:val="00344CD6"/>
    <w:rsid w:val="00346D6B"/>
    <w:rsid w:val="00347A63"/>
    <w:rsid w:val="0035022E"/>
    <w:rsid w:val="003514C0"/>
    <w:rsid w:val="00353877"/>
    <w:rsid w:val="0035387F"/>
    <w:rsid w:val="00363688"/>
    <w:rsid w:val="00363F06"/>
    <w:rsid w:val="00364BB5"/>
    <w:rsid w:val="003652DA"/>
    <w:rsid w:val="00366DE6"/>
    <w:rsid w:val="0036719D"/>
    <w:rsid w:val="00370600"/>
    <w:rsid w:val="00370B7D"/>
    <w:rsid w:val="00372CEF"/>
    <w:rsid w:val="003753C3"/>
    <w:rsid w:val="003758EB"/>
    <w:rsid w:val="00375E67"/>
    <w:rsid w:val="003774DA"/>
    <w:rsid w:val="00377885"/>
    <w:rsid w:val="0037793A"/>
    <w:rsid w:val="003808BE"/>
    <w:rsid w:val="00381380"/>
    <w:rsid w:val="00382251"/>
    <w:rsid w:val="00384871"/>
    <w:rsid w:val="00387AB2"/>
    <w:rsid w:val="003913AA"/>
    <w:rsid w:val="00393633"/>
    <w:rsid w:val="00393E43"/>
    <w:rsid w:val="00396B4F"/>
    <w:rsid w:val="00396E73"/>
    <w:rsid w:val="00397446"/>
    <w:rsid w:val="003A1703"/>
    <w:rsid w:val="003A1872"/>
    <w:rsid w:val="003A32C3"/>
    <w:rsid w:val="003A3457"/>
    <w:rsid w:val="003A38D4"/>
    <w:rsid w:val="003A3AF7"/>
    <w:rsid w:val="003A741F"/>
    <w:rsid w:val="003B014B"/>
    <w:rsid w:val="003B1660"/>
    <w:rsid w:val="003B73FF"/>
    <w:rsid w:val="003B752A"/>
    <w:rsid w:val="003C1A95"/>
    <w:rsid w:val="003C455B"/>
    <w:rsid w:val="003C48AB"/>
    <w:rsid w:val="003C5CB5"/>
    <w:rsid w:val="003C6247"/>
    <w:rsid w:val="003D17EF"/>
    <w:rsid w:val="003D213A"/>
    <w:rsid w:val="003D5356"/>
    <w:rsid w:val="003D699F"/>
    <w:rsid w:val="003E05C7"/>
    <w:rsid w:val="003E0D1B"/>
    <w:rsid w:val="003E5561"/>
    <w:rsid w:val="003E5936"/>
    <w:rsid w:val="003E689C"/>
    <w:rsid w:val="003F635A"/>
    <w:rsid w:val="0040330B"/>
    <w:rsid w:val="00406178"/>
    <w:rsid w:val="00407AC4"/>
    <w:rsid w:val="00412A31"/>
    <w:rsid w:val="00413626"/>
    <w:rsid w:val="00416D60"/>
    <w:rsid w:val="00417930"/>
    <w:rsid w:val="0042322C"/>
    <w:rsid w:val="004258A2"/>
    <w:rsid w:val="0042634E"/>
    <w:rsid w:val="00427F39"/>
    <w:rsid w:val="00430099"/>
    <w:rsid w:val="004318C2"/>
    <w:rsid w:val="00431F78"/>
    <w:rsid w:val="00431FEC"/>
    <w:rsid w:val="0043322F"/>
    <w:rsid w:val="0043376F"/>
    <w:rsid w:val="00436FE3"/>
    <w:rsid w:val="004375CF"/>
    <w:rsid w:val="00437F2D"/>
    <w:rsid w:val="00440521"/>
    <w:rsid w:val="004420FF"/>
    <w:rsid w:val="00442720"/>
    <w:rsid w:val="004428E5"/>
    <w:rsid w:val="004474B1"/>
    <w:rsid w:val="00450304"/>
    <w:rsid w:val="004507ED"/>
    <w:rsid w:val="00450BC2"/>
    <w:rsid w:val="004521AE"/>
    <w:rsid w:val="00464CBA"/>
    <w:rsid w:val="00464DCD"/>
    <w:rsid w:val="00464EF3"/>
    <w:rsid w:val="0046537B"/>
    <w:rsid w:val="004706BC"/>
    <w:rsid w:val="00470E9C"/>
    <w:rsid w:val="00470FD7"/>
    <w:rsid w:val="004712C0"/>
    <w:rsid w:val="00473A2A"/>
    <w:rsid w:val="00476F13"/>
    <w:rsid w:val="00482E75"/>
    <w:rsid w:val="004851E1"/>
    <w:rsid w:val="00485C8C"/>
    <w:rsid w:val="00485F8F"/>
    <w:rsid w:val="00487C2A"/>
    <w:rsid w:val="00490C5E"/>
    <w:rsid w:val="0049208F"/>
    <w:rsid w:val="004941BC"/>
    <w:rsid w:val="004958F6"/>
    <w:rsid w:val="004A3770"/>
    <w:rsid w:val="004A60C3"/>
    <w:rsid w:val="004A7CD7"/>
    <w:rsid w:val="004B20F7"/>
    <w:rsid w:val="004B4FB4"/>
    <w:rsid w:val="004B7131"/>
    <w:rsid w:val="004B731F"/>
    <w:rsid w:val="004B7326"/>
    <w:rsid w:val="004B7845"/>
    <w:rsid w:val="004C7071"/>
    <w:rsid w:val="004D36AC"/>
    <w:rsid w:val="004E181D"/>
    <w:rsid w:val="004E2B1C"/>
    <w:rsid w:val="004E4A6C"/>
    <w:rsid w:val="004F05DA"/>
    <w:rsid w:val="004F2325"/>
    <w:rsid w:val="004F30EC"/>
    <w:rsid w:val="004F3AC1"/>
    <w:rsid w:val="004F58FE"/>
    <w:rsid w:val="004F6B18"/>
    <w:rsid w:val="004F73F2"/>
    <w:rsid w:val="00500075"/>
    <w:rsid w:val="00501EF6"/>
    <w:rsid w:val="005040F6"/>
    <w:rsid w:val="00505AD8"/>
    <w:rsid w:val="00506069"/>
    <w:rsid w:val="005131EC"/>
    <w:rsid w:val="00513424"/>
    <w:rsid w:val="00514C50"/>
    <w:rsid w:val="005165F2"/>
    <w:rsid w:val="005172B3"/>
    <w:rsid w:val="00522D40"/>
    <w:rsid w:val="00523FE9"/>
    <w:rsid w:val="00525244"/>
    <w:rsid w:val="00531909"/>
    <w:rsid w:val="00533D72"/>
    <w:rsid w:val="00540FAA"/>
    <w:rsid w:val="00541E50"/>
    <w:rsid w:val="00550D7C"/>
    <w:rsid w:val="00551BB2"/>
    <w:rsid w:val="00552725"/>
    <w:rsid w:val="00555B85"/>
    <w:rsid w:val="00556C35"/>
    <w:rsid w:val="00557A8C"/>
    <w:rsid w:val="005609E6"/>
    <w:rsid w:val="00560AF6"/>
    <w:rsid w:val="00563BCB"/>
    <w:rsid w:val="00567AEC"/>
    <w:rsid w:val="00571DA0"/>
    <w:rsid w:val="00573350"/>
    <w:rsid w:val="00573F16"/>
    <w:rsid w:val="00574D22"/>
    <w:rsid w:val="00575054"/>
    <w:rsid w:val="005754F7"/>
    <w:rsid w:val="005768EA"/>
    <w:rsid w:val="00580C28"/>
    <w:rsid w:val="00581F9B"/>
    <w:rsid w:val="00585E98"/>
    <w:rsid w:val="005868B9"/>
    <w:rsid w:val="00587F61"/>
    <w:rsid w:val="00597F85"/>
    <w:rsid w:val="005A279D"/>
    <w:rsid w:val="005A2F49"/>
    <w:rsid w:val="005A3698"/>
    <w:rsid w:val="005A45CB"/>
    <w:rsid w:val="005A51D3"/>
    <w:rsid w:val="005B2BEC"/>
    <w:rsid w:val="005B6120"/>
    <w:rsid w:val="005B70B4"/>
    <w:rsid w:val="005B743F"/>
    <w:rsid w:val="005C32CC"/>
    <w:rsid w:val="005C3D2F"/>
    <w:rsid w:val="005D019E"/>
    <w:rsid w:val="005D0C7A"/>
    <w:rsid w:val="005D28FB"/>
    <w:rsid w:val="005D45A8"/>
    <w:rsid w:val="005E3E07"/>
    <w:rsid w:val="005E48A5"/>
    <w:rsid w:val="005E74BA"/>
    <w:rsid w:val="005E7A40"/>
    <w:rsid w:val="005F0D3F"/>
    <w:rsid w:val="005F4695"/>
    <w:rsid w:val="005F4A48"/>
    <w:rsid w:val="00601621"/>
    <w:rsid w:val="00604BA3"/>
    <w:rsid w:val="00606987"/>
    <w:rsid w:val="0061154E"/>
    <w:rsid w:val="006121AC"/>
    <w:rsid w:val="00614C0C"/>
    <w:rsid w:val="00620980"/>
    <w:rsid w:val="00621579"/>
    <w:rsid w:val="0062786A"/>
    <w:rsid w:val="00627F31"/>
    <w:rsid w:val="00632220"/>
    <w:rsid w:val="00634975"/>
    <w:rsid w:val="00634E3A"/>
    <w:rsid w:val="00636A2A"/>
    <w:rsid w:val="00640151"/>
    <w:rsid w:val="0064649D"/>
    <w:rsid w:val="00647159"/>
    <w:rsid w:val="00654838"/>
    <w:rsid w:val="006615AD"/>
    <w:rsid w:val="00662262"/>
    <w:rsid w:val="00662F52"/>
    <w:rsid w:val="0066486A"/>
    <w:rsid w:val="006713FA"/>
    <w:rsid w:val="0067149F"/>
    <w:rsid w:val="00672FF4"/>
    <w:rsid w:val="006769E6"/>
    <w:rsid w:val="00676B6C"/>
    <w:rsid w:val="00677FCD"/>
    <w:rsid w:val="00680792"/>
    <w:rsid w:val="00680809"/>
    <w:rsid w:val="00681E70"/>
    <w:rsid w:val="00681ECF"/>
    <w:rsid w:val="006864BC"/>
    <w:rsid w:val="006904C6"/>
    <w:rsid w:val="00691A81"/>
    <w:rsid w:val="00695C70"/>
    <w:rsid w:val="0069621C"/>
    <w:rsid w:val="00697DE5"/>
    <w:rsid w:val="006A01CD"/>
    <w:rsid w:val="006A062C"/>
    <w:rsid w:val="006A4A90"/>
    <w:rsid w:val="006A564A"/>
    <w:rsid w:val="006A57DB"/>
    <w:rsid w:val="006B09BA"/>
    <w:rsid w:val="006B1601"/>
    <w:rsid w:val="006B3224"/>
    <w:rsid w:val="006B38D3"/>
    <w:rsid w:val="006B74FD"/>
    <w:rsid w:val="006C0E3E"/>
    <w:rsid w:val="006C37EF"/>
    <w:rsid w:val="006C5B7C"/>
    <w:rsid w:val="006D3308"/>
    <w:rsid w:val="006D456B"/>
    <w:rsid w:val="006D5B04"/>
    <w:rsid w:val="006E1B3D"/>
    <w:rsid w:val="006E3633"/>
    <w:rsid w:val="006E45A6"/>
    <w:rsid w:val="006F0186"/>
    <w:rsid w:val="006F0BEA"/>
    <w:rsid w:val="006F2A12"/>
    <w:rsid w:val="006F2AF0"/>
    <w:rsid w:val="006F3C6F"/>
    <w:rsid w:val="006F4D68"/>
    <w:rsid w:val="006F7189"/>
    <w:rsid w:val="00700A27"/>
    <w:rsid w:val="00700C1D"/>
    <w:rsid w:val="00703F05"/>
    <w:rsid w:val="00705046"/>
    <w:rsid w:val="00706B82"/>
    <w:rsid w:val="007137FD"/>
    <w:rsid w:val="00713E15"/>
    <w:rsid w:val="00716502"/>
    <w:rsid w:val="00716D60"/>
    <w:rsid w:val="00717227"/>
    <w:rsid w:val="00717EAD"/>
    <w:rsid w:val="00721142"/>
    <w:rsid w:val="007215AA"/>
    <w:rsid w:val="0072212D"/>
    <w:rsid w:val="00725F8A"/>
    <w:rsid w:val="0073269B"/>
    <w:rsid w:val="007328F5"/>
    <w:rsid w:val="00737795"/>
    <w:rsid w:val="00740B4B"/>
    <w:rsid w:val="00742F5A"/>
    <w:rsid w:val="00747D25"/>
    <w:rsid w:val="007546B0"/>
    <w:rsid w:val="0075509E"/>
    <w:rsid w:val="00755F94"/>
    <w:rsid w:val="00756EC0"/>
    <w:rsid w:val="0076060B"/>
    <w:rsid w:val="007613D7"/>
    <w:rsid w:val="007636C3"/>
    <w:rsid w:val="007653F1"/>
    <w:rsid w:val="00767A2B"/>
    <w:rsid w:val="00770649"/>
    <w:rsid w:val="00772255"/>
    <w:rsid w:val="00772563"/>
    <w:rsid w:val="00773A33"/>
    <w:rsid w:val="00775FEF"/>
    <w:rsid w:val="00782102"/>
    <w:rsid w:val="0078337F"/>
    <w:rsid w:val="00786819"/>
    <w:rsid w:val="007870F0"/>
    <w:rsid w:val="00787953"/>
    <w:rsid w:val="00794D59"/>
    <w:rsid w:val="007958A2"/>
    <w:rsid w:val="00795A53"/>
    <w:rsid w:val="007960FC"/>
    <w:rsid w:val="007A3128"/>
    <w:rsid w:val="007A50F5"/>
    <w:rsid w:val="007A6250"/>
    <w:rsid w:val="007B2382"/>
    <w:rsid w:val="007B2EA9"/>
    <w:rsid w:val="007B5F8D"/>
    <w:rsid w:val="007B7603"/>
    <w:rsid w:val="007B7955"/>
    <w:rsid w:val="007C15A5"/>
    <w:rsid w:val="007C2266"/>
    <w:rsid w:val="007C239D"/>
    <w:rsid w:val="007C3EE7"/>
    <w:rsid w:val="007C41B2"/>
    <w:rsid w:val="007C6B07"/>
    <w:rsid w:val="007D0C31"/>
    <w:rsid w:val="007D3DA9"/>
    <w:rsid w:val="007D6E08"/>
    <w:rsid w:val="007E1C8C"/>
    <w:rsid w:val="007E503A"/>
    <w:rsid w:val="007E7300"/>
    <w:rsid w:val="007E739A"/>
    <w:rsid w:val="007F11BC"/>
    <w:rsid w:val="007F4EA7"/>
    <w:rsid w:val="007F6754"/>
    <w:rsid w:val="0080032A"/>
    <w:rsid w:val="00804DBB"/>
    <w:rsid w:val="008050ED"/>
    <w:rsid w:val="00807559"/>
    <w:rsid w:val="00807B13"/>
    <w:rsid w:val="00810C05"/>
    <w:rsid w:val="008118D7"/>
    <w:rsid w:val="00812224"/>
    <w:rsid w:val="00823C4E"/>
    <w:rsid w:val="00824D19"/>
    <w:rsid w:val="00825425"/>
    <w:rsid w:val="00825A1C"/>
    <w:rsid w:val="00833152"/>
    <w:rsid w:val="0083486A"/>
    <w:rsid w:val="0083509B"/>
    <w:rsid w:val="00836AE3"/>
    <w:rsid w:val="00842021"/>
    <w:rsid w:val="008436FF"/>
    <w:rsid w:val="00844137"/>
    <w:rsid w:val="00844FC3"/>
    <w:rsid w:val="00847AE0"/>
    <w:rsid w:val="00847F60"/>
    <w:rsid w:val="0085444F"/>
    <w:rsid w:val="008563F3"/>
    <w:rsid w:val="008607A6"/>
    <w:rsid w:val="008729C0"/>
    <w:rsid w:val="00872B10"/>
    <w:rsid w:val="008744A2"/>
    <w:rsid w:val="008747F0"/>
    <w:rsid w:val="00874BCA"/>
    <w:rsid w:val="008758D2"/>
    <w:rsid w:val="00876E1A"/>
    <w:rsid w:val="00894444"/>
    <w:rsid w:val="00894AE8"/>
    <w:rsid w:val="00895A84"/>
    <w:rsid w:val="008A13B5"/>
    <w:rsid w:val="008A2F70"/>
    <w:rsid w:val="008A5070"/>
    <w:rsid w:val="008B22E7"/>
    <w:rsid w:val="008B26D4"/>
    <w:rsid w:val="008C4145"/>
    <w:rsid w:val="008D60D3"/>
    <w:rsid w:val="008D6615"/>
    <w:rsid w:val="008E1321"/>
    <w:rsid w:val="008E2A07"/>
    <w:rsid w:val="008F13AD"/>
    <w:rsid w:val="008F23C0"/>
    <w:rsid w:val="008F323E"/>
    <w:rsid w:val="008F3A3F"/>
    <w:rsid w:val="008F777D"/>
    <w:rsid w:val="00900574"/>
    <w:rsid w:val="00901E0D"/>
    <w:rsid w:val="00903663"/>
    <w:rsid w:val="00904C06"/>
    <w:rsid w:val="009115C0"/>
    <w:rsid w:val="00913041"/>
    <w:rsid w:val="009155F6"/>
    <w:rsid w:val="00915753"/>
    <w:rsid w:val="00915EC7"/>
    <w:rsid w:val="00916DB3"/>
    <w:rsid w:val="00917022"/>
    <w:rsid w:val="0091790F"/>
    <w:rsid w:val="00922528"/>
    <w:rsid w:val="00923E71"/>
    <w:rsid w:val="00924B3C"/>
    <w:rsid w:val="00925B5A"/>
    <w:rsid w:val="009276C2"/>
    <w:rsid w:val="009306B2"/>
    <w:rsid w:val="00935B2E"/>
    <w:rsid w:val="00936FF6"/>
    <w:rsid w:val="0094034F"/>
    <w:rsid w:val="00942C77"/>
    <w:rsid w:val="00943517"/>
    <w:rsid w:val="00943BB8"/>
    <w:rsid w:val="009449F8"/>
    <w:rsid w:val="009451D9"/>
    <w:rsid w:val="00946403"/>
    <w:rsid w:val="009503D7"/>
    <w:rsid w:val="009517D1"/>
    <w:rsid w:val="0095620D"/>
    <w:rsid w:val="00957423"/>
    <w:rsid w:val="00961F44"/>
    <w:rsid w:val="00962473"/>
    <w:rsid w:val="00962BFC"/>
    <w:rsid w:val="00966654"/>
    <w:rsid w:val="00971695"/>
    <w:rsid w:val="00973C86"/>
    <w:rsid w:val="00975372"/>
    <w:rsid w:val="009755A4"/>
    <w:rsid w:val="0097611C"/>
    <w:rsid w:val="00976EF5"/>
    <w:rsid w:val="0097766F"/>
    <w:rsid w:val="00982F8D"/>
    <w:rsid w:val="0098361D"/>
    <w:rsid w:val="0098362C"/>
    <w:rsid w:val="0098540F"/>
    <w:rsid w:val="00985572"/>
    <w:rsid w:val="00985884"/>
    <w:rsid w:val="00987F21"/>
    <w:rsid w:val="00990273"/>
    <w:rsid w:val="0099068F"/>
    <w:rsid w:val="00995D90"/>
    <w:rsid w:val="00996AAB"/>
    <w:rsid w:val="009A4633"/>
    <w:rsid w:val="009A6CC0"/>
    <w:rsid w:val="009A7FF3"/>
    <w:rsid w:val="009B1628"/>
    <w:rsid w:val="009B23B3"/>
    <w:rsid w:val="009B4191"/>
    <w:rsid w:val="009B7EEF"/>
    <w:rsid w:val="009C2ACB"/>
    <w:rsid w:val="009C3A42"/>
    <w:rsid w:val="009C46AC"/>
    <w:rsid w:val="009C7DAD"/>
    <w:rsid w:val="009D5400"/>
    <w:rsid w:val="009D77D7"/>
    <w:rsid w:val="009D7985"/>
    <w:rsid w:val="009E217D"/>
    <w:rsid w:val="009E2C17"/>
    <w:rsid w:val="009E3A05"/>
    <w:rsid w:val="009E5C89"/>
    <w:rsid w:val="009E6767"/>
    <w:rsid w:val="009F0DEC"/>
    <w:rsid w:val="009F19F7"/>
    <w:rsid w:val="009F1ACB"/>
    <w:rsid w:val="009F2D01"/>
    <w:rsid w:val="009F34CE"/>
    <w:rsid w:val="00A00080"/>
    <w:rsid w:val="00A00680"/>
    <w:rsid w:val="00A020ED"/>
    <w:rsid w:val="00A0273B"/>
    <w:rsid w:val="00A02D7C"/>
    <w:rsid w:val="00A044E5"/>
    <w:rsid w:val="00A04661"/>
    <w:rsid w:val="00A05F01"/>
    <w:rsid w:val="00A07508"/>
    <w:rsid w:val="00A11D3D"/>
    <w:rsid w:val="00A1481B"/>
    <w:rsid w:val="00A152A7"/>
    <w:rsid w:val="00A15884"/>
    <w:rsid w:val="00A16144"/>
    <w:rsid w:val="00A16F80"/>
    <w:rsid w:val="00A216BF"/>
    <w:rsid w:val="00A21909"/>
    <w:rsid w:val="00A22B58"/>
    <w:rsid w:val="00A256DE"/>
    <w:rsid w:val="00A256FA"/>
    <w:rsid w:val="00A305C6"/>
    <w:rsid w:val="00A3270A"/>
    <w:rsid w:val="00A35C9C"/>
    <w:rsid w:val="00A372D4"/>
    <w:rsid w:val="00A4159C"/>
    <w:rsid w:val="00A41CF3"/>
    <w:rsid w:val="00A440EB"/>
    <w:rsid w:val="00A45B60"/>
    <w:rsid w:val="00A46949"/>
    <w:rsid w:val="00A50A6A"/>
    <w:rsid w:val="00A5228F"/>
    <w:rsid w:val="00A530EB"/>
    <w:rsid w:val="00A56FB1"/>
    <w:rsid w:val="00A60A25"/>
    <w:rsid w:val="00A612E5"/>
    <w:rsid w:val="00A62610"/>
    <w:rsid w:val="00A64F7F"/>
    <w:rsid w:val="00A71A9E"/>
    <w:rsid w:val="00A74D0D"/>
    <w:rsid w:val="00A7757C"/>
    <w:rsid w:val="00A77984"/>
    <w:rsid w:val="00A81D78"/>
    <w:rsid w:val="00A83452"/>
    <w:rsid w:val="00A84A78"/>
    <w:rsid w:val="00A84F64"/>
    <w:rsid w:val="00A85265"/>
    <w:rsid w:val="00A85401"/>
    <w:rsid w:val="00A87E05"/>
    <w:rsid w:val="00A91C14"/>
    <w:rsid w:val="00A921A1"/>
    <w:rsid w:val="00A925C9"/>
    <w:rsid w:val="00AA04E9"/>
    <w:rsid w:val="00AA10A5"/>
    <w:rsid w:val="00AA214B"/>
    <w:rsid w:val="00AA7E45"/>
    <w:rsid w:val="00AB31FD"/>
    <w:rsid w:val="00AB4065"/>
    <w:rsid w:val="00AB4337"/>
    <w:rsid w:val="00AC6A92"/>
    <w:rsid w:val="00AC7255"/>
    <w:rsid w:val="00AD1487"/>
    <w:rsid w:val="00AD2B3B"/>
    <w:rsid w:val="00AD4582"/>
    <w:rsid w:val="00AD5383"/>
    <w:rsid w:val="00AE2B55"/>
    <w:rsid w:val="00AE3BB9"/>
    <w:rsid w:val="00AE3C45"/>
    <w:rsid w:val="00AE5CAA"/>
    <w:rsid w:val="00AF16C7"/>
    <w:rsid w:val="00AF4A04"/>
    <w:rsid w:val="00AF54AE"/>
    <w:rsid w:val="00B00463"/>
    <w:rsid w:val="00B03675"/>
    <w:rsid w:val="00B0374E"/>
    <w:rsid w:val="00B13A61"/>
    <w:rsid w:val="00B1489A"/>
    <w:rsid w:val="00B16110"/>
    <w:rsid w:val="00B16F26"/>
    <w:rsid w:val="00B2187C"/>
    <w:rsid w:val="00B26EC5"/>
    <w:rsid w:val="00B27CF3"/>
    <w:rsid w:val="00B33527"/>
    <w:rsid w:val="00B33D7B"/>
    <w:rsid w:val="00B346AD"/>
    <w:rsid w:val="00B354FC"/>
    <w:rsid w:val="00B36BFF"/>
    <w:rsid w:val="00B37614"/>
    <w:rsid w:val="00B40C49"/>
    <w:rsid w:val="00B415A1"/>
    <w:rsid w:val="00B43448"/>
    <w:rsid w:val="00B46016"/>
    <w:rsid w:val="00B478EA"/>
    <w:rsid w:val="00B539B3"/>
    <w:rsid w:val="00B53CE0"/>
    <w:rsid w:val="00B555F4"/>
    <w:rsid w:val="00B5680F"/>
    <w:rsid w:val="00B610BA"/>
    <w:rsid w:val="00B65A50"/>
    <w:rsid w:val="00B74AC9"/>
    <w:rsid w:val="00B7563D"/>
    <w:rsid w:val="00B82002"/>
    <w:rsid w:val="00B8399D"/>
    <w:rsid w:val="00B8448F"/>
    <w:rsid w:val="00B87F96"/>
    <w:rsid w:val="00B908D3"/>
    <w:rsid w:val="00B90E91"/>
    <w:rsid w:val="00BA01C6"/>
    <w:rsid w:val="00BA2C71"/>
    <w:rsid w:val="00BA2D46"/>
    <w:rsid w:val="00BA5754"/>
    <w:rsid w:val="00BB14EF"/>
    <w:rsid w:val="00BB26CB"/>
    <w:rsid w:val="00BB4BA9"/>
    <w:rsid w:val="00BC094D"/>
    <w:rsid w:val="00BC2475"/>
    <w:rsid w:val="00BD4473"/>
    <w:rsid w:val="00BD633D"/>
    <w:rsid w:val="00BD7B02"/>
    <w:rsid w:val="00BE118B"/>
    <w:rsid w:val="00BE4689"/>
    <w:rsid w:val="00BE47EC"/>
    <w:rsid w:val="00BE71B3"/>
    <w:rsid w:val="00BF1C6A"/>
    <w:rsid w:val="00BF4160"/>
    <w:rsid w:val="00BF4329"/>
    <w:rsid w:val="00BF5166"/>
    <w:rsid w:val="00C00325"/>
    <w:rsid w:val="00C00FB7"/>
    <w:rsid w:val="00C043C2"/>
    <w:rsid w:val="00C0697C"/>
    <w:rsid w:val="00C12D12"/>
    <w:rsid w:val="00C17923"/>
    <w:rsid w:val="00C2052D"/>
    <w:rsid w:val="00C2280D"/>
    <w:rsid w:val="00C262EE"/>
    <w:rsid w:val="00C318C2"/>
    <w:rsid w:val="00C34E9F"/>
    <w:rsid w:val="00C35DD9"/>
    <w:rsid w:val="00C3652C"/>
    <w:rsid w:val="00C42601"/>
    <w:rsid w:val="00C430C7"/>
    <w:rsid w:val="00C44A0C"/>
    <w:rsid w:val="00C46F92"/>
    <w:rsid w:val="00C47CDA"/>
    <w:rsid w:val="00C53AC9"/>
    <w:rsid w:val="00C57AA1"/>
    <w:rsid w:val="00C6685A"/>
    <w:rsid w:val="00C707AB"/>
    <w:rsid w:val="00C724FB"/>
    <w:rsid w:val="00C74F46"/>
    <w:rsid w:val="00C87293"/>
    <w:rsid w:val="00C90CB5"/>
    <w:rsid w:val="00C9798E"/>
    <w:rsid w:val="00CA2B4C"/>
    <w:rsid w:val="00CA4DB6"/>
    <w:rsid w:val="00CA5139"/>
    <w:rsid w:val="00CA72F4"/>
    <w:rsid w:val="00CB040B"/>
    <w:rsid w:val="00CB08CF"/>
    <w:rsid w:val="00CC0E32"/>
    <w:rsid w:val="00CC550A"/>
    <w:rsid w:val="00CC679F"/>
    <w:rsid w:val="00CC67C3"/>
    <w:rsid w:val="00CC7389"/>
    <w:rsid w:val="00CC781F"/>
    <w:rsid w:val="00CD1A62"/>
    <w:rsid w:val="00CD30A2"/>
    <w:rsid w:val="00CD4D53"/>
    <w:rsid w:val="00CE1D6B"/>
    <w:rsid w:val="00CE3113"/>
    <w:rsid w:val="00CE6B2D"/>
    <w:rsid w:val="00CE6FA2"/>
    <w:rsid w:val="00CF130A"/>
    <w:rsid w:val="00CF5BB8"/>
    <w:rsid w:val="00D001D7"/>
    <w:rsid w:val="00D04304"/>
    <w:rsid w:val="00D10262"/>
    <w:rsid w:val="00D10285"/>
    <w:rsid w:val="00D10BBD"/>
    <w:rsid w:val="00D202D9"/>
    <w:rsid w:val="00D202DE"/>
    <w:rsid w:val="00D203FB"/>
    <w:rsid w:val="00D24EDB"/>
    <w:rsid w:val="00D3103D"/>
    <w:rsid w:val="00D31B72"/>
    <w:rsid w:val="00D31E0F"/>
    <w:rsid w:val="00D33525"/>
    <w:rsid w:val="00D35023"/>
    <w:rsid w:val="00D35298"/>
    <w:rsid w:val="00D35FE8"/>
    <w:rsid w:val="00D36286"/>
    <w:rsid w:val="00D36EE8"/>
    <w:rsid w:val="00D4031E"/>
    <w:rsid w:val="00D430BA"/>
    <w:rsid w:val="00D45B01"/>
    <w:rsid w:val="00D46911"/>
    <w:rsid w:val="00D46B44"/>
    <w:rsid w:val="00D46FFB"/>
    <w:rsid w:val="00D47540"/>
    <w:rsid w:val="00D525E1"/>
    <w:rsid w:val="00D53DC5"/>
    <w:rsid w:val="00D55D53"/>
    <w:rsid w:val="00D60C1C"/>
    <w:rsid w:val="00D6257C"/>
    <w:rsid w:val="00D6615D"/>
    <w:rsid w:val="00D70DB4"/>
    <w:rsid w:val="00D75DFD"/>
    <w:rsid w:val="00D83266"/>
    <w:rsid w:val="00D8442A"/>
    <w:rsid w:val="00D84EA9"/>
    <w:rsid w:val="00D91B8C"/>
    <w:rsid w:val="00D939AE"/>
    <w:rsid w:val="00D945D6"/>
    <w:rsid w:val="00DA23B8"/>
    <w:rsid w:val="00DA50A3"/>
    <w:rsid w:val="00DA645D"/>
    <w:rsid w:val="00DA75C4"/>
    <w:rsid w:val="00DB027A"/>
    <w:rsid w:val="00DB1FA5"/>
    <w:rsid w:val="00DB2EF3"/>
    <w:rsid w:val="00DB4C59"/>
    <w:rsid w:val="00DB4F57"/>
    <w:rsid w:val="00DB6952"/>
    <w:rsid w:val="00DB6AA7"/>
    <w:rsid w:val="00DB74AB"/>
    <w:rsid w:val="00DC56CD"/>
    <w:rsid w:val="00DC6CE9"/>
    <w:rsid w:val="00DD10BA"/>
    <w:rsid w:val="00DD1835"/>
    <w:rsid w:val="00DD53C8"/>
    <w:rsid w:val="00DD75CC"/>
    <w:rsid w:val="00DE164B"/>
    <w:rsid w:val="00DE423A"/>
    <w:rsid w:val="00DE6072"/>
    <w:rsid w:val="00DE7332"/>
    <w:rsid w:val="00DF1978"/>
    <w:rsid w:val="00DF57F8"/>
    <w:rsid w:val="00E01000"/>
    <w:rsid w:val="00E0119D"/>
    <w:rsid w:val="00E0195A"/>
    <w:rsid w:val="00E0440D"/>
    <w:rsid w:val="00E10019"/>
    <w:rsid w:val="00E10784"/>
    <w:rsid w:val="00E14B03"/>
    <w:rsid w:val="00E163BA"/>
    <w:rsid w:val="00E204A1"/>
    <w:rsid w:val="00E260F5"/>
    <w:rsid w:val="00E32702"/>
    <w:rsid w:val="00E33FD5"/>
    <w:rsid w:val="00E3507C"/>
    <w:rsid w:val="00E372B7"/>
    <w:rsid w:val="00E37E6D"/>
    <w:rsid w:val="00E40349"/>
    <w:rsid w:val="00E42CD5"/>
    <w:rsid w:val="00E43131"/>
    <w:rsid w:val="00E43E0B"/>
    <w:rsid w:val="00E45CF2"/>
    <w:rsid w:val="00E45D38"/>
    <w:rsid w:val="00E472D9"/>
    <w:rsid w:val="00E52FA0"/>
    <w:rsid w:val="00E6028A"/>
    <w:rsid w:val="00E60B80"/>
    <w:rsid w:val="00E616E6"/>
    <w:rsid w:val="00E63185"/>
    <w:rsid w:val="00E64ABA"/>
    <w:rsid w:val="00E65C1B"/>
    <w:rsid w:val="00E66170"/>
    <w:rsid w:val="00E66180"/>
    <w:rsid w:val="00E6795F"/>
    <w:rsid w:val="00E708BE"/>
    <w:rsid w:val="00E73AF6"/>
    <w:rsid w:val="00E809D6"/>
    <w:rsid w:val="00E81429"/>
    <w:rsid w:val="00E835D7"/>
    <w:rsid w:val="00E847A8"/>
    <w:rsid w:val="00E85D91"/>
    <w:rsid w:val="00E90721"/>
    <w:rsid w:val="00E90FA0"/>
    <w:rsid w:val="00E91348"/>
    <w:rsid w:val="00E94C94"/>
    <w:rsid w:val="00E9500A"/>
    <w:rsid w:val="00EA2D04"/>
    <w:rsid w:val="00EA3A6D"/>
    <w:rsid w:val="00EA3B42"/>
    <w:rsid w:val="00EA5E8F"/>
    <w:rsid w:val="00EA7579"/>
    <w:rsid w:val="00EA7DD2"/>
    <w:rsid w:val="00EB0C68"/>
    <w:rsid w:val="00EB158C"/>
    <w:rsid w:val="00EB24E1"/>
    <w:rsid w:val="00EB6AE2"/>
    <w:rsid w:val="00EB6F83"/>
    <w:rsid w:val="00EB7EEC"/>
    <w:rsid w:val="00EC1790"/>
    <w:rsid w:val="00EC1B65"/>
    <w:rsid w:val="00EC29C4"/>
    <w:rsid w:val="00EC39A5"/>
    <w:rsid w:val="00EC67E1"/>
    <w:rsid w:val="00EC7DCC"/>
    <w:rsid w:val="00ED1CDB"/>
    <w:rsid w:val="00ED21BC"/>
    <w:rsid w:val="00ED37A6"/>
    <w:rsid w:val="00ED6216"/>
    <w:rsid w:val="00ED67B2"/>
    <w:rsid w:val="00ED73A2"/>
    <w:rsid w:val="00ED7454"/>
    <w:rsid w:val="00EE1D4F"/>
    <w:rsid w:val="00EE2482"/>
    <w:rsid w:val="00EE4177"/>
    <w:rsid w:val="00EE55CE"/>
    <w:rsid w:val="00EE61D4"/>
    <w:rsid w:val="00EF1565"/>
    <w:rsid w:val="00EF2C36"/>
    <w:rsid w:val="00F02C8E"/>
    <w:rsid w:val="00F114F1"/>
    <w:rsid w:val="00F20472"/>
    <w:rsid w:val="00F2561A"/>
    <w:rsid w:val="00F324A5"/>
    <w:rsid w:val="00F33871"/>
    <w:rsid w:val="00F350E9"/>
    <w:rsid w:val="00F40C92"/>
    <w:rsid w:val="00F42B4D"/>
    <w:rsid w:val="00F43222"/>
    <w:rsid w:val="00F47406"/>
    <w:rsid w:val="00F50A0F"/>
    <w:rsid w:val="00F50CBB"/>
    <w:rsid w:val="00F531A8"/>
    <w:rsid w:val="00F532C4"/>
    <w:rsid w:val="00F56194"/>
    <w:rsid w:val="00F57EE4"/>
    <w:rsid w:val="00F67DA7"/>
    <w:rsid w:val="00F7127B"/>
    <w:rsid w:val="00F71D91"/>
    <w:rsid w:val="00F73698"/>
    <w:rsid w:val="00F76AEF"/>
    <w:rsid w:val="00F809C4"/>
    <w:rsid w:val="00F85E31"/>
    <w:rsid w:val="00F861EE"/>
    <w:rsid w:val="00F936DF"/>
    <w:rsid w:val="00F94BFD"/>
    <w:rsid w:val="00F95BEF"/>
    <w:rsid w:val="00F96128"/>
    <w:rsid w:val="00F96CA1"/>
    <w:rsid w:val="00F96E53"/>
    <w:rsid w:val="00FB0C29"/>
    <w:rsid w:val="00FB403C"/>
    <w:rsid w:val="00FC224F"/>
    <w:rsid w:val="00FC26BC"/>
    <w:rsid w:val="00FC48D3"/>
    <w:rsid w:val="00FC561C"/>
    <w:rsid w:val="00FC7063"/>
    <w:rsid w:val="00FD006E"/>
    <w:rsid w:val="00FD0334"/>
    <w:rsid w:val="00FD1DCF"/>
    <w:rsid w:val="00FD27B7"/>
    <w:rsid w:val="00FD2B9C"/>
    <w:rsid w:val="00FD4148"/>
    <w:rsid w:val="00FD6331"/>
    <w:rsid w:val="00FE54C7"/>
    <w:rsid w:val="00FE5BAF"/>
    <w:rsid w:val="00FE5F39"/>
    <w:rsid w:val="00FE739D"/>
    <w:rsid w:val="00FF0476"/>
    <w:rsid w:val="00FF49A6"/>
    <w:rsid w:val="00FF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8E8BAF"/>
  <w15:docId w15:val="{081024E6-DD71-4291-BE1D-BBCF0267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C47CD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F0476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7189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6F718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6F7189"/>
  </w:style>
  <w:style w:type="table" w:styleId="TableGrid">
    <w:name w:val="Table Grid"/>
    <w:basedOn w:val="TableNormal"/>
    <w:uiPriority w:val="59"/>
    <w:rsid w:val="006F7189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189"/>
    <w:pPr>
      <w:ind w:left="720"/>
      <w:contextualSpacing/>
    </w:pPr>
    <w:rPr>
      <w:rFonts w:ascii="Calibri" w:eastAsia="Calibri" w:hAnsi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F718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HeaderChar">
    <w:name w:val="Header Char"/>
    <w:link w:val="Header"/>
    <w:uiPriority w:val="99"/>
    <w:rsid w:val="006F7189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F7189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FooterChar">
    <w:name w:val="Footer Char"/>
    <w:link w:val="Footer"/>
    <w:uiPriority w:val="99"/>
    <w:rsid w:val="006F7189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rsid w:val="00AC7255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AC7255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BD44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D4473"/>
  </w:style>
  <w:style w:type="character" w:customStyle="1" w:styleId="CommentTextChar">
    <w:name w:val="Comment Text Char"/>
    <w:link w:val="CommentText"/>
    <w:uiPriority w:val="99"/>
    <w:rsid w:val="00BD447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BD447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BD4473"/>
    <w:rPr>
      <w:b/>
      <w:bCs/>
      <w:sz w:val="24"/>
      <w:szCs w:val="24"/>
    </w:rPr>
  </w:style>
  <w:style w:type="character" w:customStyle="1" w:styleId="Heading1Char">
    <w:name w:val="Heading 1 Char"/>
    <w:link w:val="Heading1"/>
    <w:rsid w:val="00FF0476"/>
    <w:rPr>
      <w:rFonts w:ascii="Calibri" w:eastAsia="MS Gothic" w:hAnsi="Calibri" w:cs="Times New Roman"/>
      <w:b/>
      <w:bCs/>
      <w:kern w:val="32"/>
      <w:sz w:val="32"/>
      <w:szCs w:val="32"/>
    </w:rPr>
  </w:style>
  <w:style w:type="character" w:customStyle="1" w:styleId="style2">
    <w:name w:val="style2"/>
    <w:rsid w:val="00FF0476"/>
  </w:style>
  <w:style w:type="paragraph" w:customStyle="1" w:styleId="Default">
    <w:name w:val="Default"/>
    <w:rsid w:val="00C44A0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876E1A"/>
    <w:pPr>
      <w:widowControl w:val="0"/>
      <w:tabs>
        <w:tab w:val="left" w:pos="-720"/>
        <w:tab w:val="left" w:pos="0"/>
      </w:tabs>
      <w:suppressAutoHyphens/>
      <w:ind w:left="720" w:hanging="720"/>
    </w:pPr>
    <w:rPr>
      <w:rFonts w:ascii="CG Times" w:hAnsi="CG 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876E1A"/>
    <w:rPr>
      <w:rFonts w:ascii="CG Times" w:hAnsi="CG Times"/>
      <w:sz w:val="24"/>
    </w:rPr>
  </w:style>
  <w:style w:type="paragraph" w:styleId="Revision">
    <w:name w:val="Revision"/>
    <w:hidden/>
    <w:uiPriority w:val="71"/>
    <w:semiHidden/>
    <w:rsid w:val="00717EA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8DC5B9-8112-4831-8805-ACCDF2C9C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4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IFTY CUP PRODUCT DEVELOPMENT STUDY</vt:lpstr>
    </vt:vector>
  </TitlesOfParts>
  <Company>University of Washington</Company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FTY CUP PRODUCT DEVELOPMENT STUDY</dc:title>
  <dc:creator>mbradley</dc:creator>
  <cp:lastModifiedBy>Coffey, Patricia</cp:lastModifiedBy>
  <cp:revision>2</cp:revision>
  <cp:lastPrinted>2016-10-12T21:39:00Z</cp:lastPrinted>
  <dcterms:created xsi:type="dcterms:W3CDTF">2019-10-07T13:00:00Z</dcterms:created>
  <dcterms:modified xsi:type="dcterms:W3CDTF">2019-10-07T13:00:00Z</dcterms:modified>
</cp:coreProperties>
</file>